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B923A3" w14:textId="6D7923C1" w:rsidR="00503BEA" w:rsidRPr="00555100" w:rsidRDefault="00503BEA" w:rsidP="00555100">
      <w:pPr>
        <w:spacing w:after="0" w:line="480" w:lineRule="auto"/>
        <w:jc w:val="both"/>
        <w:rPr>
          <w:rFonts w:ascii="Times New Roman" w:hAnsi="Times New Roman" w:cs="Times New Roman" w:hint="eastAsia"/>
          <w:sz w:val="24"/>
          <w:szCs w:val="24"/>
        </w:rPr>
      </w:pPr>
      <w:bookmarkStart w:id="0" w:name="_GoBack"/>
      <w:bookmarkEnd w:id="0"/>
      <w:r w:rsidRPr="00503BEA">
        <w:rPr>
          <w:rFonts w:ascii="Arial-BoldMT" w:hAnsi="Arial-BoldMT"/>
          <w:b/>
          <w:color w:val="000000"/>
          <w:sz w:val="20"/>
          <w:szCs w:val="20"/>
        </w:rPr>
        <w:t xml:space="preserve">Supplemental Table 2. </w:t>
      </w:r>
      <w:r w:rsidRPr="00503BEA">
        <w:rPr>
          <w:rFonts w:ascii="Arial-BoldMT" w:hAnsi="Arial-BoldMT" w:hint="eastAsia"/>
          <w:b/>
          <w:color w:val="000000"/>
          <w:sz w:val="20"/>
          <w:szCs w:val="20"/>
        </w:rPr>
        <w:t>Primer</w:t>
      </w:r>
      <w:r w:rsidRPr="00503BEA">
        <w:rPr>
          <w:rFonts w:ascii="Arial-BoldMT" w:hAnsi="Arial-BoldMT"/>
          <w:b/>
          <w:color w:val="000000"/>
          <w:sz w:val="20"/>
          <w:szCs w:val="20"/>
        </w:rPr>
        <w:t xml:space="preserve">s used in this study </w:t>
      </w:r>
    </w:p>
    <w:tbl>
      <w:tblPr>
        <w:tblW w:w="9209" w:type="dxa"/>
        <w:tblLook w:val="04A0" w:firstRow="1" w:lastRow="0" w:firstColumn="1" w:lastColumn="0" w:noHBand="0" w:noVBand="1"/>
      </w:tblPr>
      <w:tblGrid>
        <w:gridCol w:w="2514"/>
        <w:gridCol w:w="4960"/>
        <w:gridCol w:w="1735"/>
      </w:tblGrid>
      <w:tr w:rsidR="003C5A19" w14:paraId="0E9F4EA7" w14:textId="77777777" w:rsidTr="00BB2D52">
        <w:trPr>
          <w:trHeight w:val="276"/>
        </w:trPr>
        <w:tc>
          <w:tcPr>
            <w:tcW w:w="2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91044" w14:textId="77777777" w:rsidR="003C5A19" w:rsidRDefault="003C5A19">
            <w:pPr>
              <w:rPr>
                <w:rFonts w:ascii="Helvetica" w:eastAsia="等线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Primer name</w:t>
            </w:r>
          </w:p>
        </w:tc>
        <w:tc>
          <w:tcPr>
            <w:tcW w:w="4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11B156" w14:textId="77777777" w:rsidR="003C5A19" w:rsidRDefault="003C5A19">
            <w:pPr>
              <w:rPr>
                <w:rFonts w:ascii="Helvetica" w:eastAsia="等线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Sequences (5'to 3')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CDF4C" w14:textId="77777777" w:rsidR="003C5A19" w:rsidRDefault="003C5A19">
            <w:pPr>
              <w:rPr>
                <w:rFonts w:ascii="Helvetica" w:eastAsia="等线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Note</w:t>
            </w:r>
          </w:p>
        </w:tc>
      </w:tr>
      <w:tr w:rsidR="003C5A19" w14:paraId="5CDBC61C" w14:textId="77777777" w:rsidTr="00BB2D52">
        <w:trPr>
          <w:trHeight w:val="312"/>
        </w:trPr>
        <w:tc>
          <w:tcPr>
            <w:tcW w:w="2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9904FC" w14:textId="77777777" w:rsidR="003C5A19" w:rsidRDefault="003C5A19">
            <w:pPr>
              <w:rPr>
                <w:rFonts w:ascii="Helvetica" w:eastAsia="等线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AtSAT1PF1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60E062" w14:textId="77777777" w:rsidR="003C5A19" w:rsidRDefault="003C5A19">
            <w:pPr>
              <w:rPr>
                <w:rFonts w:ascii="Helvetica" w:eastAsia="等线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GGATCCAACAATGGCAATCGAAGATGACGATGATGTCTGGAT</w:t>
            </w:r>
          </w:p>
        </w:tc>
        <w:tc>
          <w:tcPr>
            <w:tcW w:w="17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CE937" w14:textId="77777777" w:rsidR="003C5A19" w:rsidRDefault="002D3611" w:rsidP="002D3611">
            <w:pPr>
              <w:rPr>
                <w:rFonts w:ascii="Helvetica" w:eastAsia="等线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 xml:space="preserve">Cloning </w:t>
            </w:r>
            <w:r w:rsidR="003C5A19"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AtSAT1</w:t>
            </w:r>
          </w:p>
        </w:tc>
      </w:tr>
      <w:tr w:rsidR="003C5A19" w14:paraId="452C55D8" w14:textId="77777777" w:rsidTr="00BB2D52">
        <w:trPr>
          <w:trHeight w:val="288"/>
        </w:trPr>
        <w:tc>
          <w:tcPr>
            <w:tcW w:w="2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C05FF" w14:textId="77777777" w:rsidR="003C5A19" w:rsidRDefault="003C5A19">
            <w:pPr>
              <w:rPr>
                <w:rFonts w:ascii="Helvetica" w:eastAsia="等线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AtSAT1PR1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8F0211" w14:textId="77777777" w:rsidR="003C5A19" w:rsidRDefault="003C5A19">
            <w:pPr>
              <w:rPr>
                <w:rFonts w:ascii="Helvetica" w:eastAsia="等线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GAGCTCTAAATCACATAATCAGACCACTCGG</w:t>
            </w:r>
          </w:p>
        </w:tc>
        <w:tc>
          <w:tcPr>
            <w:tcW w:w="17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F3EE2" w14:textId="77777777" w:rsidR="003C5A19" w:rsidRDefault="003C5A19">
            <w:pPr>
              <w:rPr>
                <w:rFonts w:ascii="Helvetica" w:eastAsia="等线" w:hAnsi="Helvetica" w:cs="Helvetica"/>
                <w:color w:val="000000"/>
                <w:sz w:val="16"/>
                <w:szCs w:val="16"/>
                <w:lang w:eastAsia="zh-CN"/>
              </w:rPr>
            </w:pPr>
          </w:p>
        </w:tc>
      </w:tr>
      <w:tr w:rsidR="003C5A19" w14:paraId="776B3629" w14:textId="77777777" w:rsidTr="00BB2D52">
        <w:trPr>
          <w:trHeight w:val="276"/>
        </w:trPr>
        <w:tc>
          <w:tcPr>
            <w:tcW w:w="2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E60EF8" w14:textId="77777777" w:rsidR="003C5A19" w:rsidRDefault="003C5A19">
            <w:pPr>
              <w:rPr>
                <w:rFonts w:ascii="Helvetica" w:eastAsia="等线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RbcsPF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D90F38" w14:textId="77777777" w:rsidR="003C5A19" w:rsidRDefault="003C5A19">
            <w:pPr>
              <w:rPr>
                <w:rFonts w:ascii="Helvetica" w:eastAsia="等线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CAATTGGAGCTCCCTTTAATCTGGCGCTAGAT</w:t>
            </w:r>
          </w:p>
        </w:tc>
        <w:tc>
          <w:tcPr>
            <w:tcW w:w="17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9A9FE" w14:textId="77777777" w:rsidR="003C5A19" w:rsidRDefault="002D3611" w:rsidP="002D3611">
            <w:pPr>
              <w:rPr>
                <w:rFonts w:ascii="Helvetica" w:eastAsia="等线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 xml:space="preserve">Cloning </w:t>
            </w:r>
            <w:r w:rsidR="003C5A19"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 xml:space="preserve">Rbcs </w:t>
            </w:r>
          </w:p>
        </w:tc>
      </w:tr>
      <w:tr w:rsidR="003C5A19" w14:paraId="44F2D464" w14:textId="77777777" w:rsidTr="00BB2D52">
        <w:trPr>
          <w:trHeight w:val="276"/>
        </w:trPr>
        <w:tc>
          <w:tcPr>
            <w:tcW w:w="2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09A845" w14:textId="77777777" w:rsidR="003C5A19" w:rsidRDefault="003C5A19">
            <w:pPr>
              <w:rPr>
                <w:rFonts w:ascii="Helvetica" w:eastAsia="等线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RbcsFR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895620" w14:textId="77777777" w:rsidR="003C5A19" w:rsidRDefault="003C5A19">
            <w:pPr>
              <w:rPr>
                <w:rFonts w:ascii="Helvetica" w:eastAsia="等线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TGATCATAGTAGGCTCCCCCACACCGACGGCATAT</w:t>
            </w:r>
          </w:p>
        </w:tc>
        <w:tc>
          <w:tcPr>
            <w:tcW w:w="17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B9FB84" w14:textId="77777777" w:rsidR="003C5A19" w:rsidRDefault="003C5A19">
            <w:pPr>
              <w:rPr>
                <w:rFonts w:ascii="Helvetica" w:eastAsia="等线" w:hAnsi="Helvetica" w:cs="Helvetica"/>
                <w:color w:val="000000"/>
                <w:sz w:val="16"/>
                <w:szCs w:val="16"/>
                <w:lang w:eastAsia="zh-CN"/>
              </w:rPr>
            </w:pPr>
          </w:p>
        </w:tc>
      </w:tr>
      <w:tr w:rsidR="003C5A19" w14:paraId="619AD323" w14:textId="77777777" w:rsidTr="00BB2D52">
        <w:trPr>
          <w:trHeight w:val="276"/>
        </w:trPr>
        <w:tc>
          <w:tcPr>
            <w:tcW w:w="2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AC736" w14:textId="77777777" w:rsidR="003C5A19" w:rsidRDefault="003C5A19">
            <w:pPr>
              <w:rPr>
                <w:rFonts w:ascii="Helvetica" w:eastAsia="等线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AtSAT1750PF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493604" w14:textId="77777777" w:rsidR="003C5A19" w:rsidRDefault="003C5A19">
            <w:pPr>
              <w:rPr>
                <w:rFonts w:ascii="Helvetica" w:eastAsia="等线" w:hAnsi="Helvetica" w:cs="Helvetica"/>
                <w:sz w:val="16"/>
                <w:szCs w:val="16"/>
              </w:rPr>
            </w:pPr>
            <w:r>
              <w:rPr>
                <w:rFonts w:ascii="Helvetica" w:eastAsia="等线" w:hAnsi="Helvetica" w:cs="Helvetica"/>
                <w:sz w:val="16"/>
                <w:szCs w:val="16"/>
              </w:rPr>
              <w:t>GCCACTCGTCCCACATCCGCT</w:t>
            </w:r>
          </w:p>
        </w:tc>
        <w:tc>
          <w:tcPr>
            <w:tcW w:w="17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9F14D" w14:textId="77777777" w:rsidR="003C5A19" w:rsidRDefault="003C5A19" w:rsidP="002D3611">
            <w:pPr>
              <w:rPr>
                <w:rFonts w:ascii="Helvetica" w:eastAsia="等线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 xml:space="preserve">Confirm </w:t>
            </w:r>
            <w:r w:rsidR="002D3611"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AtSAT1 construct</w:t>
            </w:r>
            <w:r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 xml:space="preserve"> insertion in maize genome</w:t>
            </w:r>
          </w:p>
        </w:tc>
      </w:tr>
      <w:tr w:rsidR="003C5A19" w14:paraId="67E97263" w14:textId="77777777" w:rsidTr="00BB2D52">
        <w:trPr>
          <w:trHeight w:val="276"/>
        </w:trPr>
        <w:tc>
          <w:tcPr>
            <w:tcW w:w="2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A2E073" w14:textId="77777777" w:rsidR="003C5A19" w:rsidRDefault="003C5A19">
            <w:pPr>
              <w:rPr>
                <w:rFonts w:ascii="Helvetica" w:eastAsia="等线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AtSAT1750PR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89637D" w14:textId="77777777" w:rsidR="003C5A19" w:rsidRDefault="003C5A19">
            <w:pPr>
              <w:rPr>
                <w:rFonts w:ascii="Helvetica" w:eastAsia="等线" w:hAnsi="Helvetica" w:cs="Helvetica"/>
                <w:sz w:val="16"/>
                <w:szCs w:val="16"/>
              </w:rPr>
            </w:pPr>
            <w:r>
              <w:rPr>
                <w:rFonts w:ascii="Helvetica" w:eastAsia="等线" w:hAnsi="Helvetica" w:cs="Helvetica"/>
                <w:sz w:val="16"/>
                <w:szCs w:val="16"/>
              </w:rPr>
              <w:t>CCTGTTCCTCCCAAGGTCACTCC</w:t>
            </w:r>
          </w:p>
        </w:tc>
        <w:tc>
          <w:tcPr>
            <w:tcW w:w="17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A5F5D" w14:textId="77777777" w:rsidR="003C5A19" w:rsidRDefault="003C5A19">
            <w:pPr>
              <w:rPr>
                <w:rFonts w:ascii="Helvetica" w:eastAsia="等线" w:hAnsi="Helvetica" w:cs="Helvetica"/>
                <w:color w:val="000000"/>
                <w:sz w:val="16"/>
                <w:szCs w:val="16"/>
                <w:lang w:eastAsia="zh-CN"/>
              </w:rPr>
            </w:pPr>
          </w:p>
        </w:tc>
      </w:tr>
      <w:tr w:rsidR="003C5A19" w14:paraId="71469462" w14:textId="77777777" w:rsidTr="00BB2D52">
        <w:trPr>
          <w:trHeight w:val="276"/>
        </w:trPr>
        <w:tc>
          <w:tcPr>
            <w:tcW w:w="2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EF670" w14:textId="78E60822" w:rsidR="003C5A19" w:rsidRDefault="003C5A19" w:rsidP="00BB2D52">
            <w:pPr>
              <w:rPr>
                <w:rFonts w:ascii="Helvetica" w:eastAsia="等线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AtSAT1PF</w:t>
            </w:r>
            <w:r w:rsidR="00BB2D52"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A10F36" w14:textId="77777777" w:rsidR="003C5A19" w:rsidRDefault="003C5A19">
            <w:pPr>
              <w:rPr>
                <w:rFonts w:ascii="Helvetica" w:eastAsia="等线" w:hAnsi="Helvetica" w:cs="Helvetica"/>
                <w:sz w:val="16"/>
                <w:szCs w:val="16"/>
              </w:rPr>
            </w:pPr>
            <w:r>
              <w:rPr>
                <w:rFonts w:ascii="Helvetica" w:eastAsia="等线" w:hAnsi="Helvetica" w:cs="Helvetica"/>
                <w:sz w:val="16"/>
                <w:szCs w:val="16"/>
              </w:rPr>
              <w:t>CGAATCCACGAAGCAAGA</w:t>
            </w:r>
          </w:p>
        </w:tc>
        <w:tc>
          <w:tcPr>
            <w:tcW w:w="17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17372" w14:textId="30589F23" w:rsidR="003C5A19" w:rsidRDefault="003C5A19" w:rsidP="00B36A93">
            <w:pPr>
              <w:rPr>
                <w:rFonts w:ascii="Helvetica" w:eastAsia="等线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Quantitative</w:t>
            </w:r>
            <w:r w:rsidR="00B36A93"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RT-PCR</w:t>
            </w:r>
            <w:r w:rsidR="00B36A93"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 xml:space="preserve"> </w:t>
            </w:r>
            <w:r w:rsidR="00B36A93">
              <w:rPr>
                <w:rFonts w:ascii="Helvetica" w:eastAsia="等线" w:hAnsi="Helvetica" w:cs="Helvetica" w:hint="eastAsia"/>
                <w:color w:val="000000"/>
                <w:sz w:val="16"/>
                <w:szCs w:val="16"/>
                <w:lang w:eastAsia="zh-CN"/>
              </w:rPr>
              <w:t>of</w:t>
            </w:r>
            <w:r w:rsidR="00B36A93"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 xml:space="preserve"> A</w:t>
            </w:r>
            <w:r w:rsidR="00B36A93">
              <w:rPr>
                <w:rFonts w:ascii="Helvetica" w:eastAsia="等线" w:hAnsi="Helvetica" w:cs="Helvetica" w:hint="eastAsia"/>
                <w:color w:val="000000"/>
                <w:sz w:val="16"/>
                <w:szCs w:val="16"/>
                <w:lang w:eastAsia="zh-CN"/>
              </w:rPr>
              <w:t>tSAT</w:t>
            </w:r>
            <w:r w:rsidR="00B36A93"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 xml:space="preserve">1 </w:t>
            </w:r>
            <w:r w:rsidR="00B36A93">
              <w:rPr>
                <w:rFonts w:ascii="Helvetica" w:eastAsia="等线" w:hAnsi="Helvetica" w:cs="Helvetica" w:hint="eastAsia"/>
                <w:color w:val="000000"/>
                <w:sz w:val="16"/>
                <w:szCs w:val="16"/>
                <w:lang w:eastAsia="zh-CN"/>
              </w:rPr>
              <w:t>gene</w:t>
            </w:r>
            <w:r w:rsidR="00B36A93">
              <w:rPr>
                <w:rFonts w:ascii="Helvetica" w:eastAsia="等线" w:hAnsi="Helvetica" w:cs="Helvetica"/>
                <w:color w:val="000000"/>
                <w:sz w:val="16"/>
                <w:szCs w:val="16"/>
                <w:lang w:eastAsia="zh-CN"/>
              </w:rPr>
              <w:t xml:space="preserve"> </w:t>
            </w:r>
            <w:r w:rsidR="00B36A93">
              <w:rPr>
                <w:rFonts w:ascii="Helvetica" w:eastAsia="等线" w:hAnsi="Helvetica" w:cs="Helvetica" w:hint="eastAsia"/>
                <w:color w:val="000000"/>
                <w:sz w:val="16"/>
                <w:szCs w:val="16"/>
                <w:lang w:eastAsia="zh-CN"/>
              </w:rPr>
              <w:t>expression</w:t>
            </w:r>
          </w:p>
        </w:tc>
      </w:tr>
      <w:tr w:rsidR="003C5A19" w14:paraId="3793D1C3" w14:textId="77777777" w:rsidTr="00BB2D52">
        <w:trPr>
          <w:trHeight w:val="276"/>
        </w:trPr>
        <w:tc>
          <w:tcPr>
            <w:tcW w:w="2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767BE" w14:textId="5DD2F5F6" w:rsidR="003C5A19" w:rsidRDefault="003C5A19" w:rsidP="00BB2D52">
            <w:pPr>
              <w:rPr>
                <w:rFonts w:ascii="Helvetica" w:eastAsia="等线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AtSAT1PF</w:t>
            </w:r>
            <w:r w:rsidR="00BB2D52"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613AC7C" w14:textId="77777777" w:rsidR="003C5A19" w:rsidRDefault="003C5A19">
            <w:pPr>
              <w:rPr>
                <w:rFonts w:ascii="Helvetica" w:eastAsia="等线" w:hAnsi="Helvetica" w:cs="Helvetica"/>
                <w:sz w:val="16"/>
                <w:szCs w:val="16"/>
              </w:rPr>
            </w:pPr>
            <w:r>
              <w:rPr>
                <w:rFonts w:ascii="Helvetica" w:eastAsia="等线" w:hAnsi="Helvetica" w:cs="Helvetica"/>
                <w:sz w:val="16"/>
                <w:szCs w:val="16"/>
              </w:rPr>
              <w:t>TGTTTCCAGAGGGTATGAG</w:t>
            </w:r>
          </w:p>
        </w:tc>
        <w:tc>
          <w:tcPr>
            <w:tcW w:w="17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CB6F6" w14:textId="77777777" w:rsidR="003C5A19" w:rsidRDefault="003C5A19">
            <w:pPr>
              <w:rPr>
                <w:rFonts w:ascii="Helvetica" w:eastAsia="等线" w:hAnsi="Helvetica" w:cs="Helvetica"/>
                <w:color w:val="000000"/>
                <w:sz w:val="16"/>
                <w:szCs w:val="16"/>
                <w:lang w:eastAsia="zh-CN"/>
              </w:rPr>
            </w:pPr>
          </w:p>
        </w:tc>
      </w:tr>
      <w:tr w:rsidR="003C5A19" w14:paraId="0306FEFF" w14:textId="77777777" w:rsidTr="00BB2D52">
        <w:trPr>
          <w:trHeight w:val="276"/>
        </w:trPr>
        <w:tc>
          <w:tcPr>
            <w:tcW w:w="2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E2E9E0" w14:textId="3163F40F" w:rsidR="003C5A19" w:rsidRDefault="003C5A19" w:rsidP="00BB2D52">
            <w:pPr>
              <w:rPr>
                <w:rFonts w:ascii="Helvetica" w:eastAsia="等线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Actin PF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330D84" w14:textId="77777777" w:rsidR="003C5A19" w:rsidRDefault="003C5A19">
            <w:pPr>
              <w:rPr>
                <w:rFonts w:ascii="Helvetica" w:eastAsia="等线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GCTACGAGATGCCTGATGGTC</w:t>
            </w:r>
          </w:p>
        </w:tc>
        <w:tc>
          <w:tcPr>
            <w:tcW w:w="17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9A6450" w14:textId="21330F04" w:rsidR="003C5A19" w:rsidRDefault="00B36A93" w:rsidP="00B36A93">
            <w:pPr>
              <w:rPr>
                <w:rFonts w:ascii="Helvetica" w:eastAsia="等线" w:hAnsi="Helvetica" w:cs="Helvetica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R</w:t>
            </w:r>
            <w:r>
              <w:rPr>
                <w:rFonts w:ascii="Helvetica" w:eastAsia="等线" w:hAnsi="Helvetica" w:cs="Helvetica" w:hint="eastAsia"/>
                <w:color w:val="000000"/>
                <w:sz w:val="16"/>
                <w:szCs w:val="16"/>
                <w:lang w:eastAsia="zh-CN"/>
              </w:rPr>
              <w:t>eference</w:t>
            </w:r>
            <w:r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Helvetica" w:eastAsia="等线" w:hAnsi="Helvetica" w:cs="Helvetica" w:hint="eastAsia"/>
                <w:color w:val="000000"/>
                <w:sz w:val="16"/>
                <w:szCs w:val="16"/>
                <w:lang w:eastAsia="zh-CN"/>
              </w:rPr>
              <w:t>gene</w:t>
            </w:r>
            <w:r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Helvetica" w:eastAsia="等线" w:hAnsi="Helvetica" w:cs="Helvetica" w:hint="eastAsia"/>
                <w:color w:val="000000"/>
                <w:sz w:val="16"/>
                <w:szCs w:val="16"/>
                <w:lang w:eastAsia="zh-CN"/>
              </w:rPr>
              <w:t>for</w:t>
            </w:r>
            <w:r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 xml:space="preserve"> Quantitative RT-PCR </w:t>
            </w:r>
          </w:p>
        </w:tc>
      </w:tr>
      <w:tr w:rsidR="003C5A19" w14:paraId="4B16C05A" w14:textId="77777777" w:rsidTr="00BB2D52">
        <w:trPr>
          <w:trHeight w:val="276"/>
        </w:trPr>
        <w:tc>
          <w:tcPr>
            <w:tcW w:w="2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13D60" w14:textId="6296C408" w:rsidR="003C5A19" w:rsidRDefault="003C5A19" w:rsidP="00BB2D52">
            <w:pPr>
              <w:rPr>
                <w:rFonts w:ascii="Helvetica" w:eastAsia="等线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Actin PR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4C6352" w14:textId="77777777" w:rsidR="003C5A19" w:rsidRDefault="003C5A19">
            <w:pPr>
              <w:rPr>
                <w:rFonts w:ascii="Helvetica" w:eastAsia="等线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CCCCCACTGAGGACAACG</w:t>
            </w:r>
          </w:p>
        </w:tc>
        <w:tc>
          <w:tcPr>
            <w:tcW w:w="17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B0A4C" w14:textId="77777777" w:rsidR="003C5A19" w:rsidRDefault="003C5A19">
            <w:pPr>
              <w:rPr>
                <w:rFonts w:ascii="Helvetica" w:eastAsia="等线" w:hAnsi="Helvetica" w:cs="Helvetica"/>
                <w:color w:val="000000"/>
                <w:sz w:val="16"/>
                <w:szCs w:val="16"/>
                <w:lang w:eastAsia="zh-CN"/>
              </w:rPr>
            </w:pPr>
          </w:p>
        </w:tc>
      </w:tr>
      <w:tr w:rsidR="003C5A19" w14:paraId="530ADE73" w14:textId="77777777" w:rsidTr="00BB2D52">
        <w:trPr>
          <w:trHeight w:val="276"/>
        </w:trPr>
        <w:tc>
          <w:tcPr>
            <w:tcW w:w="2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DE261F" w14:textId="77777777" w:rsidR="003C5A19" w:rsidRDefault="003C5A19">
            <w:pPr>
              <w:rPr>
                <w:rFonts w:ascii="Helvetica" w:eastAsia="等线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 xml:space="preserve">27kDF1 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693C8A" w14:textId="77777777" w:rsidR="003C5A19" w:rsidRDefault="003C5A19">
            <w:pPr>
              <w:rPr>
                <w:rFonts w:ascii="Helvetica" w:eastAsia="等线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TGCCTACAGCCGTCTCG</w:t>
            </w:r>
          </w:p>
        </w:tc>
        <w:tc>
          <w:tcPr>
            <w:tcW w:w="17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46CB2" w14:textId="5A84260E" w:rsidR="003C5A19" w:rsidRDefault="00B36A93" w:rsidP="00BB2D52">
            <w:pPr>
              <w:rPr>
                <w:rFonts w:ascii="Helvetica" w:eastAsia="等线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 xml:space="preserve">Quantitative RT-PCR </w:t>
            </w:r>
            <w:r>
              <w:rPr>
                <w:rFonts w:ascii="Helvetica" w:eastAsia="等线" w:hAnsi="Helvetica" w:cs="Helvetica" w:hint="eastAsia"/>
                <w:color w:val="000000"/>
                <w:sz w:val="16"/>
                <w:szCs w:val="16"/>
                <w:lang w:eastAsia="zh-CN"/>
              </w:rPr>
              <w:t>of</w:t>
            </w:r>
            <w:r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 xml:space="preserve"> </w:t>
            </w:r>
            <w:r w:rsidR="00BB2D52"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27-kDa</w:t>
            </w:r>
            <w:r w:rsidR="00BB2D52">
              <w:rPr>
                <w:rFonts w:ascii="Helvetica" w:eastAsia="等线" w:hAnsi="Helvetica" w:cs="Helvetica" w:hint="eastAsia"/>
                <w:color w:val="000000"/>
                <w:sz w:val="16"/>
                <w:szCs w:val="16"/>
                <w:lang w:eastAsia="zh-CN"/>
              </w:rPr>
              <w:t xml:space="preserve"> </w:t>
            </w:r>
            <w:r w:rsidR="00BB2D52"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z</w:t>
            </w:r>
            <w:r>
              <w:rPr>
                <w:rFonts w:ascii="Helvetica" w:eastAsia="等线" w:hAnsi="Helvetica" w:cs="Helvetica" w:hint="eastAsia"/>
                <w:color w:val="000000"/>
                <w:sz w:val="16"/>
                <w:szCs w:val="16"/>
                <w:lang w:eastAsia="zh-CN"/>
              </w:rPr>
              <w:t>ein</w:t>
            </w:r>
            <w:r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Helvetica" w:eastAsia="等线" w:hAnsi="Helvetica" w:cs="Helvetica" w:hint="eastAsia"/>
                <w:color w:val="000000"/>
                <w:sz w:val="16"/>
                <w:szCs w:val="16"/>
                <w:lang w:eastAsia="zh-CN"/>
              </w:rPr>
              <w:t>gene</w:t>
            </w:r>
            <w:r>
              <w:rPr>
                <w:rFonts w:ascii="Helvetica" w:eastAsia="等线" w:hAnsi="Helvetica" w:cs="Helvetica"/>
                <w:color w:val="000000"/>
                <w:sz w:val="16"/>
                <w:szCs w:val="16"/>
                <w:lang w:eastAsia="zh-CN"/>
              </w:rPr>
              <w:t xml:space="preserve"> </w:t>
            </w:r>
            <w:r>
              <w:rPr>
                <w:rFonts w:ascii="Helvetica" w:eastAsia="等线" w:hAnsi="Helvetica" w:cs="Helvetica" w:hint="eastAsia"/>
                <w:color w:val="000000"/>
                <w:sz w:val="16"/>
                <w:szCs w:val="16"/>
                <w:lang w:eastAsia="zh-CN"/>
              </w:rPr>
              <w:t>expression</w:t>
            </w:r>
          </w:p>
        </w:tc>
      </w:tr>
      <w:tr w:rsidR="003C5A19" w14:paraId="1158CDA7" w14:textId="77777777" w:rsidTr="00BB2D52">
        <w:trPr>
          <w:trHeight w:val="276"/>
        </w:trPr>
        <w:tc>
          <w:tcPr>
            <w:tcW w:w="2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04D04B" w14:textId="77777777" w:rsidR="003C5A19" w:rsidRDefault="003C5A19">
            <w:pPr>
              <w:rPr>
                <w:rFonts w:ascii="Helvetica" w:eastAsia="等线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 xml:space="preserve">27kDR1 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B7CA60" w14:textId="77777777" w:rsidR="003C5A19" w:rsidRDefault="003C5A19">
            <w:pPr>
              <w:rPr>
                <w:rFonts w:ascii="Helvetica" w:eastAsia="等线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GAGGGCAACGAGCAACAC</w:t>
            </w:r>
          </w:p>
        </w:tc>
        <w:tc>
          <w:tcPr>
            <w:tcW w:w="17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BABC1" w14:textId="77777777" w:rsidR="003C5A19" w:rsidRDefault="003C5A19">
            <w:pPr>
              <w:rPr>
                <w:rFonts w:ascii="Helvetica" w:eastAsia="等线" w:hAnsi="Helvetica" w:cs="Helvetica"/>
                <w:color w:val="000000"/>
                <w:sz w:val="16"/>
                <w:szCs w:val="16"/>
                <w:lang w:eastAsia="zh-CN"/>
              </w:rPr>
            </w:pPr>
          </w:p>
        </w:tc>
      </w:tr>
      <w:tr w:rsidR="003C5A19" w14:paraId="791FC224" w14:textId="77777777" w:rsidTr="00BB2D52">
        <w:trPr>
          <w:trHeight w:val="276"/>
        </w:trPr>
        <w:tc>
          <w:tcPr>
            <w:tcW w:w="2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D63E89" w14:textId="77777777" w:rsidR="003C5A19" w:rsidRDefault="003C5A19">
            <w:pPr>
              <w:rPr>
                <w:rFonts w:ascii="Helvetica" w:eastAsia="等线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 xml:space="preserve">22kDF1 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29D075" w14:textId="77777777" w:rsidR="003C5A19" w:rsidRDefault="003C5A19">
            <w:pPr>
              <w:rPr>
                <w:rFonts w:ascii="Helvetica" w:eastAsia="等线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TTCCACAATGCTCACTTGCT</w:t>
            </w:r>
          </w:p>
        </w:tc>
        <w:tc>
          <w:tcPr>
            <w:tcW w:w="17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EE54E" w14:textId="2064CB8B" w:rsidR="003C5A19" w:rsidRDefault="00BB2D52" w:rsidP="00B36A93">
            <w:pPr>
              <w:rPr>
                <w:rFonts w:ascii="Helvetica" w:eastAsia="等线" w:hAnsi="Helvetica" w:cs="Helvetica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 xml:space="preserve">Quantitative RT-PCR </w:t>
            </w:r>
            <w:r>
              <w:rPr>
                <w:rFonts w:ascii="Helvetica" w:eastAsia="等线" w:hAnsi="Helvetica" w:cs="Helvetica" w:hint="eastAsia"/>
                <w:color w:val="000000"/>
                <w:sz w:val="16"/>
                <w:szCs w:val="16"/>
                <w:lang w:eastAsia="zh-CN"/>
              </w:rPr>
              <w:t>of</w:t>
            </w:r>
            <w:r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 xml:space="preserve"> 27-kDa</w:t>
            </w:r>
            <w:r>
              <w:rPr>
                <w:rFonts w:ascii="Helvetica" w:eastAsia="等线" w:hAnsi="Helvetica" w:cs="Helvetica" w:hint="eastAsia"/>
                <w:color w:val="000000"/>
                <w:sz w:val="16"/>
                <w:szCs w:val="16"/>
                <w:lang w:eastAsia="zh-CN"/>
              </w:rPr>
              <w:t xml:space="preserve"> </w:t>
            </w:r>
            <w:r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z</w:t>
            </w:r>
            <w:r>
              <w:rPr>
                <w:rFonts w:ascii="Helvetica" w:eastAsia="等线" w:hAnsi="Helvetica" w:cs="Helvetica" w:hint="eastAsia"/>
                <w:color w:val="000000"/>
                <w:sz w:val="16"/>
                <w:szCs w:val="16"/>
                <w:lang w:eastAsia="zh-CN"/>
              </w:rPr>
              <w:t>ein</w:t>
            </w:r>
            <w:r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Helvetica" w:eastAsia="等线" w:hAnsi="Helvetica" w:cs="Helvetica" w:hint="eastAsia"/>
                <w:color w:val="000000"/>
                <w:sz w:val="16"/>
                <w:szCs w:val="16"/>
                <w:lang w:eastAsia="zh-CN"/>
              </w:rPr>
              <w:t>gene</w:t>
            </w:r>
            <w:r>
              <w:rPr>
                <w:rFonts w:ascii="Helvetica" w:eastAsia="等线" w:hAnsi="Helvetica" w:cs="Helvetica"/>
                <w:color w:val="000000"/>
                <w:sz w:val="16"/>
                <w:szCs w:val="16"/>
                <w:lang w:eastAsia="zh-CN"/>
              </w:rPr>
              <w:t xml:space="preserve"> </w:t>
            </w:r>
            <w:r>
              <w:rPr>
                <w:rFonts w:ascii="Helvetica" w:eastAsia="等线" w:hAnsi="Helvetica" w:cs="Helvetica" w:hint="eastAsia"/>
                <w:color w:val="000000"/>
                <w:sz w:val="16"/>
                <w:szCs w:val="16"/>
                <w:lang w:eastAsia="zh-CN"/>
              </w:rPr>
              <w:t>expression</w:t>
            </w:r>
          </w:p>
        </w:tc>
      </w:tr>
      <w:tr w:rsidR="003C5A19" w14:paraId="525FE0CB" w14:textId="77777777" w:rsidTr="00BB2D52">
        <w:trPr>
          <w:trHeight w:val="276"/>
        </w:trPr>
        <w:tc>
          <w:tcPr>
            <w:tcW w:w="2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67D2FE" w14:textId="77777777" w:rsidR="003C5A19" w:rsidRDefault="003C5A19">
            <w:pPr>
              <w:rPr>
                <w:rFonts w:ascii="Helvetica" w:eastAsia="等线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 xml:space="preserve">22kDR1 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16341C" w14:textId="77777777" w:rsidR="003C5A19" w:rsidRDefault="003C5A19">
            <w:pPr>
              <w:rPr>
                <w:rFonts w:ascii="Helvetica" w:eastAsia="等线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GTTGTTGTAAGACGCTCGCC</w:t>
            </w:r>
          </w:p>
        </w:tc>
        <w:tc>
          <w:tcPr>
            <w:tcW w:w="17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A0E36" w14:textId="77777777" w:rsidR="003C5A19" w:rsidRDefault="003C5A19">
            <w:pPr>
              <w:rPr>
                <w:rFonts w:ascii="Helvetica" w:eastAsia="等线" w:hAnsi="Helvetica" w:cs="Helvetica"/>
                <w:color w:val="000000"/>
                <w:sz w:val="16"/>
                <w:szCs w:val="16"/>
                <w:lang w:eastAsia="zh-CN"/>
              </w:rPr>
            </w:pPr>
          </w:p>
        </w:tc>
      </w:tr>
      <w:tr w:rsidR="003C5A19" w14:paraId="48A85DD1" w14:textId="77777777" w:rsidTr="00BB2D52">
        <w:trPr>
          <w:trHeight w:val="276"/>
        </w:trPr>
        <w:tc>
          <w:tcPr>
            <w:tcW w:w="2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3FA7E8" w14:textId="77777777" w:rsidR="003C5A19" w:rsidRDefault="003C5A19">
            <w:pPr>
              <w:rPr>
                <w:rFonts w:ascii="Helvetica" w:eastAsia="等线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19kD-AF1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195927" w14:textId="77777777" w:rsidR="003C5A19" w:rsidRDefault="003C5A19">
            <w:pPr>
              <w:rPr>
                <w:rFonts w:ascii="Helvetica" w:eastAsia="等线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 xml:space="preserve"> GCTCCTTGGTCTTTCTGCAA</w:t>
            </w:r>
          </w:p>
        </w:tc>
        <w:tc>
          <w:tcPr>
            <w:tcW w:w="17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E2041" w14:textId="6861E154" w:rsidR="003C5A19" w:rsidRDefault="00BB2D52" w:rsidP="00BB2D52">
            <w:pPr>
              <w:rPr>
                <w:rFonts w:ascii="Helvetica" w:eastAsia="等线" w:hAnsi="Helvetica" w:cs="Helvetica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 xml:space="preserve">Quantitative RT-PCR </w:t>
            </w:r>
            <w:r>
              <w:rPr>
                <w:rFonts w:ascii="Helvetica" w:eastAsia="等线" w:hAnsi="Helvetica" w:cs="Helvetica" w:hint="eastAsia"/>
                <w:color w:val="000000"/>
                <w:sz w:val="16"/>
                <w:szCs w:val="16"/>
                <w:lang w:eastAsia="zh-CN"/>
              </w:rPr>
              <w:t>of</w:t>
            </w:r>
            <w:r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 xml:space="preserve"> 19 </w:t>
            </w:r>
            <w:r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kDa</w:t>
            </w:r>
            <w:r>
              <w:rPr>
                <w:rFonts w:ascii="Helvetica" w:eastAsia="等线" w:hAnsi="Helvetica" w:cs="Helvetica" w:hint="eastAsia"/>
                <w:color w:val="000000"/>
                <w:sz w:val="16"/>
                <w:szCs w:val="16"/>
                <w:lang w:eastAsia="zh-CN"/>
              </w:rPr>
              <w:t xml:space="preserve"> </w:t>
            </w:r>
            <w:r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z</w:t>
            </w:r>
            <w:r>
              <w:rPr>
                <w:rFonts w:ascii="Helvetica" w:eastAsia="等线" w:hAnsi="Helvetica" w:cs="Helvetica" w:hint="eastAsia"/>
                <w:color w:val="000000"/>
                <w:sz w:val="16"/>
                <w:szCs w:val="16"/>
                <w:lang w:eastAsia="zh-CN"/>
              </w:rPr>
              <w:t>ein</w:t>
            </w:r>
            <w:r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Helvetica" w:eastAsia="等线" w:hAnsi="Helvetica" w:cs="Helvetica" w:hint="eastAsia"/>
                <w:color w:val="000000"/>
                <w:sz w:val="16"/>
                <w:szCs w:val="16"/>
                <w:lang w:eastAsia="zh-CN"/>
              </w:rPr>
              <w:t>gene</w:t>
            </w:r>
            <w:r>
              <w:rPr>
                <w:rFonts w:ascii="Helvetica" w:eastAsia="等线" w:hAnsi="Helvetica" w:cs="Helvetica"/>
                <w:color w:val="000000"/>
                <w:sz w:val="16"/>
                <w:szCs w:val="16"/>
                <w:lang w:eastAsia="zh-CN"/>
              </w:rPr>
              <w:t xml:space="preserve"> three copies</w:t>
            </w:r>
            <w:r>
              <w:rPr>
                <w:rFonts w:ascii="Helvetica" w:eastAsia="等线" w:hAnsi="Helvetica" w:cs="Helvetica"/>
                <w:color w:val="000000"/>
                <w:sz w:val="16"/>
                <w:szCs w:val="16"/>
                <w:lang w:eastAsia="zh-CN"/>
              </w:rPr>
              <w:t xml:space="preserve"> </w:t>
            </w:r>
            <w:r>
              <w:rPr>
                <w:rFonts w:ascii="Helvetica" w:eastAsia="等线" w:hAnsi="Helvetica" w:cs="Helvetica" w:hint="eastAsia"/>
                <w:color w:val="000000"/>
                <w:sz w:val="16"/>
                <w:szCs w:val="16"/>
                <w:lang w:eastAsia="zh-CN"/>
              </w:rPr>
              <w:t>expression</w:t>
            </w:r>
          </w:p>
        </w:tc>
      </w:tr>
      <w:tr w:rsidR="003C5A19" w14:paraId="6D7A0D45" w14:textId="77777777" w:rsidTr="00BB2D52">
        <w:trPr>
          <w:trHeight w:val="276"/>
        </w:trPr>
        <w:tc>
          <w:tcPr>
            <w:tcW w:w="2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23ECAB" w14:textId="77777777" w:rsidR="003C5A19" w:rsidRDefault="003C5A19">
            <w:pPr>
              <w:rPr>
                <w:rFonts w:ascii="Helvetica" w:eastAsia="等线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 xml:space="preserve">19kD-AR1 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3B62D8" w14:textId="77777777" w:rsidR="003C5A19" w:rsidRDefault="003C5A19">
            <w:pPr>
              <w:rPr>
                <w:rFonts w:ascii="Helvetica" w:eastAsia="等线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GGTAACTGCTGTAATAGGGCTGATG</w:t>
            </w:r>
          </w:p>
        </w:tc>
        <w:tc>
          <w:tcPr>
            <w:tcW w:w="17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BC2B9" w14:textId="77777777" w:rsidR="003C5A19" w:rsidRDefault="003C5A19">
            <w:pPr>
              <w:rPr>
                <w:rFonts w:ascii="Helvetica" w:eastAsia="等线" w:hAnsi="Helvetica" w:cs="Helvetica"/>
                <w:color w:val="000000"/>
                <w:sz w:val="16"/>
                <w:szCs w:val="16"/>
                <w:lang w:eastAsia="zh-CN"/>
              </w:rPr>
            </w:pPr>
          </w:p>
        </w:tc>
      </w:tr>
      <w:tr w:rsidR="003C5A19" w14:paraId="65E4995C" w14:textId="77777777" w:rsidTr="00BB2D52">
        <w:trPr>
          <w:trHeight w:val="276"/>
        </w:trPr>
        <w:tc>
          <w:tcPr>
            <w:tcW w:w="2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5BF6A4" w14:textId="77777777" w:rsidR="003C5A19" w:rsidRDefault="003C5A19">
            <w:pPr>
              <w:rPr>
                <w:rFonts w:ascii="Helvetica" w:eastAsia="等线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 xml:space="preserve">19kD-BF1 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11E50B" w14:textId="77777777" w:rsidR="003C5A19" w:rsidRDefault="003C5A19">
            <w:pPr>
              <w:rPr>
                <w:rFonts w:ascii="Helvetica" w:eastAsia="等线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CCAGCCCTATCTTTGGTGCA</w:t>
            </w:r>
          </w:p>
        </w:tc>
        <w:tc>
          <w:tcPr>
            <w:tcW w:w="17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8CAD64" w14:textId="77777777" w:rsidR="003C5A19" w:rsidRDefault="003C5A19">
            <w:pPr>
              <w:rPr>
                <w:rFonts w:ascii="Helvetica" w:eastAsia="等线" w:hAnsi="Helvetica" w:cs="Helvetica"/>
                <w:color w:val="000000"/>
                <w:sz w:val="16"/>
                <w:szCs w:val="16"/>
                <w:lang w:eastAsia="zh-CN"/>
              </w:rPr>
            </w:pPr>
          </w:p>
        </w:tc>
      </w:tr>
      <w:tr w:rsidR="003C5A19" w14:paraId="4C8CCD6D" w14:textId="77777777" w:rsidTr="00BB2D52">
        <w:trPr>
          <w:trHeight w:val="276"/>
        </w:trPr>
        <w:tc>
          <w:tcPr>
            <w:tcW w:w="2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DC5BEE" w14:textId="77777777" w:rsidR="003C5A19" w:rsidRDefault="003C5A19">
            <w:pPr>
              <w:rPr>
                <w:rFonts w:ascii="Helvetica" w:eastAsia="等线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 xml:space="preserve">19kD-BR1 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BF7674" w14:textId="77777777" w:rsidR="003C5A19" w:rsidRDefault="003C5A19">
            <w:pPr>
              <w:rPr>
                <w:rFonts w:ascii="Helvetica" w:eastAsia="等线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TCAGTGCGGCCAATTGGTTA</w:t>
            </w:r>
          </w:p>
        </w:tc>
        <w:tc>
          <w:tcPr>
            <w:tcW w:w="17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01470" w14:textId="77777777" w:rsidR="003C5A19" w:rsidRDefault="003C5A19">
            <w:pPr>
              <w:rPr>
                <w:rFonts w:ascii="Helvetica" w:eastAsia="等线" w:hAnsi="Helvetica" w:cs="Helvetica"/>
                <w:color w:val="000000"/>
                <w:sz w:val="16"/>
                <w:szCs w:val="16"/>
                <w:lang w:eastAsia="zh-CN"/>
              </w:rPr>
            </w:pPr>
          </w:p>
        </w:tc>
      </w:tr>
      <w:tr w:rsidR="003C5A19" w14:paraId="6002FF4C" w14:textId="77777777" w:rsidTr="00BB2D52">
        <w:trPr>
          <w:trHeight w:val="276"/>
        </w:trPr>
        <w:tc>
          <w:tcPr>
            <w:tcW w:w="2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B1A60A" w14:textId="77777777" w:rsidR="003C5A19" w:rsidRDefault="003C5A19">
            <w:pPr>
              <w:rPr>
                <w:rFonts w:ascii="Helvetica" w:eastAsia="等线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 xml:space="preserve">19kD-DF1 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3BA67F" w14:textId="77777777" w:rsidR="003C5A19" w:rsidRDefault="003C5A19">
            <w:pPr>
              <w:rPr>
                <w:rFonts w:ascii="Helvetica" w:eastAsia="等线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GCACAACAACTACAACAACA</w:t>
            </w:r>
          </w:p>
        </w:tc>
        <w:tc>
          <w:tcPr>
            <w:tcW w:w="17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F404F" w14:textId="77777777" w:rsidR="003C5A19" w:rsidRDefault="003C5A19">
            <w:pPr>
              <w:rPr>
                <w:rFonts w:ascii="Helvetica" w:eastAsia="等线" w:hAnsi="Helvetica" w:cs="Helvetica"/>
                <w:color w:val="000000"/>
                <w:sz w:val="16"/>
                <w:szCs w:val="16"/>
                <w:lang w:eastAsia="zh-CN"/>
              </w:rPr>
            </w:pPr>
          </w:p>
        </w:tc>
      </w:tr>
      <w:tr w:rsidR="003C5A19" w14:paraId="118DB0CC" w14:textId="77777777" w:rsidTr="00BB2D52">
        <w:trPr>
          <w:trHeight w:val="276"/>
        </w:trPr>
        <w:tc>
          <w:tcPr>
            <w:tcW w:w="2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08F653" w14:textId="77777777" w:rsidR="003C5A19" w:rsidRDefault="003C5A19">
            <w:pPr>
              <w:rPr>
                <w:rFonts w:ascii="Helvetica" w:eastAsia="等线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 xml:space="preserve">19kD-DR1 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DEC7AF" w14:textId="77777777" w:rsidR="003C5A19" w:rsidRDefault="003C5A19">
            <w:pPr>
              <w:rPr>
                <w:rFonts w:ascii="Helvetica" w:eastAsia="等线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AATGGTAGTAGCTGTTGTGC</w:t>
            </w:r>
          </w:p>
        </w:tc>
        <w:tc>
          <w:tcPr>
            <w:tcW w:w="17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F7664" w14:textId="77777777" w:rsidR="003C5A19" w:rsidRDefault="003C5A19">
            <w:pPr>
              <w:rPr>
                <w:rFonts w:ascii="Helvetica" w:eastAsia="等线" w:hAnsi="Helvetica" w:cs="Helvetica"/>
                <w:color w:val="000000"/>
                <w:sz w:val="16"/>
                <w:szCs w:val="16"/>
                <w:lang w:eastAsia="zh-CN"/>
              </w:rPr>
            </w:pPr>
          </w:p>
        </w:tc>
      </w:tr>
      <w:tr w:rsidR="003C5A19" w14:paraId="711BD732" w14:textId="77777777" w:rsidTr="00BB2D52">
        <w:trPr>
          <w:trHeight w:val="276"/>
        </w:trPr>
        <w:tc>
          <w:tcPr>
            <w:tcW w:w="2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C44D1E" w14:textId="77777777" w:rsidR="003C5A19" w:rsidRDefault="003C5A19">
            <w:pPr>
              <w:rPr>
                <w:rFonts w:ascii="Helvetica" w:eastAsia="等线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18kDaF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CF248F" w14:textId="77777777" w:rsidR="003C5A19" w:rsidRDefault="003C5A19">
            <w:pPr>
              <w:rPr>
                <w:rFonts w:ascii="Helvetica" w:eastAsia="等线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TGCCTTCGACGATGACGCC</w:t>
            </w:r>
          </w:p>
        </w:tc>
        <w:tc>
          <w:tcPr>
            <w:tcW w:w="17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A3F51" w14:textId="07D1E8AB" w:rsidR="003C5A19" w:rsidRDefault="00BB2D52" w:rsidP="00BB2D52">
            <w:pPr>
              <w:rPr>
                <w:rFonts w:ascii="Helvetica" w:eastAsia="等线" w:hAnsi="Helvetica" w:cs="Helvetica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 xml:space="preserve">Quantitative RT-PCR </w:t>
            </w:r>
            <w:r>
              <w:rPr>
                <w:rFonts w:ascii="Helvetica" w:eastAsia="等线" w:hAnsi="Helvetica" w:cs="Helvetica" w:hint="eastAsia"/>
                <w:color w:val="000000"/>
                <w:sz w:val="16"/>
                <w:szCs w:val="16"/>
                <w:lang w:eastAsia="zh-CN"/>
              </w:rPr>
              <w:t>of</w:t>
            </w:r>
            <w:r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18</w:t>
            </w:r>
            <w:r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-kDa</w:t>
            </w:r>
            <w:r>
              <w:rPr>
                <w:rFonts w:ascii="Helvetica" w:eastAsia="等线" w:hAnsi="Helvetica" w:cs="Helvetica" w:hint="eastAsia"/>
                <w:color w:val="000000"/>
                <w:sz w:val="16"/>
                <w:szCs w:val="16"/>
                <w:lang w:eastAsia="zh-CN"/>
              </w:rPr>
              <w:t xml:space="preserve"> </w:t>
            </w:r>
            <w:r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z</w:t>
            </w:r>
            <w:r>
              <w:rPr>
                <w:rFonts w:ascii="Helvetica" w:eastAsia="等线" w:hAnsi="Helvetica" w:cs="Helvetica" w:hint="eastAsia"/>
                <w:color w:val="000000"/>
                <w:sz w:val="16"/>
                <w:szCs w:val="16"/>
                <w:lang w:eastAsia="zh-CN"/>
              </w:rPr>
              <w:t>ein</w:t>
            </w:r>
            <w:r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Helvetica" w:eastAsia="等线" w:hAnsi="Helvetica" w:cs="Helvetica" w:hint="eastAsia"/>
                <w:color w:val="000000"/>
                <w:sz w:val="16"/>
                <w:szCs w:val="16"/>
                <w:lang w:eastAsia="zh-CN"/>
              </w:rPr>
              <w:t>gene</w:t>
            </w:r>
            <w:r>
              <w:rPr>
                <w:rFonts w:ascii="Helvetica" w:eastAsia="等线" w:hAnsi="Helvetica" w:cs="Helvetica"/>
                <w:color w:val="000000"/>
                <w:sz w:val="16"/>
                <w:szCs w:val="16"/>
                <w:lang w:eastAsia="zh-CN"/>
              </w:rPr>
              <w:t xml:space="preserve"> </w:t>
            </w:r>
            <w:r>
              <w:rPr>
                <w:rFonts w:ascii="Helvetica" w:eastAsia="等线" w:hAnsi="Helvetica" w:cs="Helvetica" w:hint="eastAsia"/>
                <w:color w:val="000000"/>
                <w:sz w:val="16"/>
                <w:szCs w:val="16"/>
                <w:lang w:eastAsia="zh-CN"/>
              </w:rPr>
              <w:t>expression</w:t>
            </w:r>
          </w:p>
        </w:tc>
      </w:tr>
      <w:tr w:rsidR="003C5A19" w14:paraId="06126076" w14:textId="77777777" w:rsidTr="00BB2D52">
        <w:trPr>
          <w:trHeight w:val="276"/>
        </w:trPr>
        <w:tc>
          <w:tcPr>
            <w:tcW w:w="2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1B9206" w14:textId="77777777" w:rsidR="003C5A19" w:rsidRDefault="003C5A19">
            <w:pPr>
              <w:rPr>
                <w:rFonts w:ascii="Helvetica" w:eastAsia="等线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18kDaR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BDC992" w14:textId="77777777" w:rsidR="003C5A19" w:rsidRDefault="003C5A19">
            <w:pPr>
              <w:rPr>
                <w:rFonts w:ascii="Helvetica" w:eastAsia="等线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GATGGAATCAGAGTAAC</w:t>
            </w:r>
          </w:p>
        </w:tc>
        <w:tc>
          <w:tcPr>
            <w:tcW w:w="17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AB444" w14:textId="77777777" w:rsidR="003C5A19" w:rsidRDefault="003C5A19">
            <w:pPr>
              <w:rPr>
                <w:rFonts w:ascii="Helvetica" w:eastAsia="等线" w:hAnsi="Helvetica" w:cs="Helvetica"/>
                <w:color w:val="000000"/>
                <w:sz w:val="16"/>
                <w:szCs w:val="16"/>
                <w:lang w:eastAsia="zh-CN"/>
              </w:rPr>
            </w:pPr>
          </w:p>
        </w:tc>
      </w:tr>
      <w:tr w:rsidR="003C5A19" w14:paraId="409C51CF" w14:textId="77777777" w:rsidTr="00BB2D52">
        <w:trPr>
          <w:trHeight w:val="276"/>
        </w:trPr>
        <w:tc>
          <w:tcPr>
            <w:tcW w:w="2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0B347C" w14:textId="77777777" w:rsidR="003C5A19" w:rsidRDefault="003C5A19">
            <w:pPr>
              <w:rPr>
                <w:rFonts w:ascii="Helvetica" w:eastAsia="等线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16kDaF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E93390" w14:textId="77777777" w:rsidR="003C5A19" w:rsidRDefault="003C5A19">
            <w:pPr>
              <w:rPr>
                <w:rFonts w:ascii="Helvetica" w:eastAsia="等线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CGGCGGTGTCTACTACTGAG</w:t>
            </w:r>
          </w:p>
        </w:tc>
        <w:tc>
          <w:tcPr>
            <w:tcW w:w="17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C1633" w14:textId="58C87FCD" w:rsidR="003C5A19" w:rsidRDefault="00BB2D52" w:rsidP="00BB2D52">
            <w:pPr>
              <w:rPr>
                <w:rFonts w:ascii="Helvetica" w:eastAsia="等线" w:hAnsi="Helvetica" w:cs="Helvetica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 xml:space="preserve">Quantitative RT-PCR </w:t>
            </w:r>
            <w:r>
              <w:rPr>
                <w:rFonts w:ascii="Helvetica" w:eastAsia="等线" w:hAnsi="Helvetica" w:cs="Helvetica" w:hint="eastAsia"/>
                <w:color w:val="000000"/>
                <w:sz w:val="16"/>
                <w:szCs w:val="16"/>
                <w:lang w:eastAsia="zh-CN"/>
              </w:rPr>
              <w:t>of</w:t>
            </w:r>
            <w:r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16</w:t>
            </w:r>
            <w:r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-kDa</w:t>
            </w:r>
            <w:r>
              <w:rPr>
                <w:rFonts w:ascii="Helvetica" w:eastAsia="等线" w:hAnsi="Helvetica" w:cs="Helvetica" w:hint="eastAsia"/>
                <w:color w:val="000000"/>
                <w:sz w:val="16"/>
                <w:szCs w:val="16"/>
                <w:lang w:eastAsia="zh-CN"/>
              </w:rPr>
              <w:t xml:space="preserve"> </w:t>
            </w:r>
            <w:r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z</w:t>
            </w:r>
            <w:r>
              <w:rPr>
                <w:rFonts w:ascii="Helvetica" w:eastAsia="等线" w:hAnsi="Helvetica" w:cs="Helvetica" w:hint="eastAsia"/>
                <w:color w:val="000000"/>
                <w:sz w:val="16"/>
                <w:szCs w:val="16"/>
                <w:lang w:eastAsia="zh-CN"/>
              </w:rPr>
              <w:t>ein</w:t>
            </w:r>
            <w:r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Helvetica" w:eastAsia="等线" w:hAnsi="Helvetica" w:cs="Helvetica" w:hint="eastAsia"/>
                <w:color w:val="000000"/>
                <w:sz w:val="16"/>
                <w:szCs w:val="16"/>
                <w:lang w:eastAsia="zh-CN"/>
              </w:rPr>
              <w:t>gene</w:t>
            </w:r>
            <w:r>
              <w:rPr>
                <w:rFonts w:ascii="Helvetica" w:eastAsia="等线" w:hAnsi="Helvetica" w:cs="Helvetica"/>
                <w:color w:val="000000"/>
                <w:sz w:val="16"/>
                <w:szCs w:val="16"/>
                <w:lang w:eastAsia="zh-CN"/>
              </w:rPr>
              <w:t xml:space="preserve"> </w:t>
            </w:r>
            <w:r>
              <w:rPr>
                <w:rFonts w:ascii="Helvetica" w:eastAsia="等线" w:hAnsi="Helvetica" w:cs="Helvetica" w:hint="eastAsia"/>
                <w:color w:val="000000"/>
                <w:sz w:val="16"/>
                <w:szCs w:val="16"/>
                <w:lang w:eastAsia="zh-CN"/>
              </w:rPr>
              <w:t>expression</w:t>
            </w:r>
          </w:p>
        </w:tc>
      </w:tr>
      <w:tr w:rsidR="003C5A19" w14:paraId="2C01CFDA" w14:textId="77777777" w:rsidTr="00BB2D52">
        <w:trPr>
          <w:trHeight w:val="276"/>
        </w:trPr>
        <w:tc>
          <w:tcPr>
            <w:tcW w:w="2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FB3D47" w14:textId="77777777" w:rsidR="003C5A19" w:rsidRDefault="003C5A19">
            <w:pPr>
              <w:rPr>
                <w:rFonts w:ascii="Helvetica" w:eastAsia="等线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16kDaR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6AA6C9" w14:textId="77777777" w:rsidR="003C5A19" w:rsidRDefault="003C5A19">
            <w:pPr>
              <w:rPr>
                <w:rFonts w:ascii="Helvetica" w:eastAsia="等线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GGTTCATTCAGGTCATTGCTC</w:t>
            </w:r>
          </w:p>
        </w:tc>
        <w:tc>
          <w:tcPr>
            <w:tcW w:w="17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D2643" w14:textId="77777777" w:rsidR="003C5A19" w:rsidRDefault="003C5A19">
            <w:pPr>
              <w:rPr>
                <w:rFonts w:ascii="Helvetica" w:eastAsia="等线" w:hAnsi="Helvetica" w:cs="Helvetica"/>
                <w:color w:val="000000"/>
                <w:sz w:val="16"/>
                <w:szCs w:val="16"/>
                <w:lang w:eastAsia="zh-CN"/>
              </w:rPr>
            </w:pPr>
          </w:p>
        </w:tc>
      </w:tr>
      <w:tr w:rsidR="003C5A19" w14:paraId="2D40BE94" w14:textId="77777777" w:rsidTr="00BB2D52">
        <w:trPr>
          <w:trHeight w:val="276"/>
        </w:trPr>
        <w:tc>
          <w:tcPr>
            <w:tcW w:w="2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8FAD3E" w14:textId="77777777" w:rsidR="003C5A19" w:rsidRDefault="003C5A19">
            <w:pPr>
              <w:rPr>
                <w:rFonts w:ascii="Helvetica" w:eastAsia="等线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15kDaF1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F61591" w14:textId="77777777" w:rsidR="003C5A19" w:rsidRDefault="003C5A19">
            <w:pPr>
              <w:rPr>
                <w:rFonts w:ascii="Helvetica" w:eastAsia="等线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CTACCGCACCAACCCCTG</w:t>
            </w:r>
          </w:p>
        </w:tc>
        <w:tc>
          <w:tcPr>
            <w:tcW w:w="17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A620B0" w14:textId="73FA3942" w:rsidR="003C5A19" w:rsidRDefault="00BB2D52" w:rsidP="00BB2D52">
            <w:pPr>
              <w:rPr>
                <w:rFonts w:ascii="Helvetica" w:eastAsia="等线" w:hAnsi="Helvetica" w:cs="Helvetica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 xml:space="preserve">Quantitative RT-PCR </w:t>
            </w:r>
            <w:r>
              <w:rPr>
                <w:rFonts w:ascii="Helvetica" w:eastAsia="等线" w:hAnsi="Helvetica" w:cs="Helvetica" w:hint="eastAsia"/>
                <w:color w:val="000000"/>
                <w:sz w:val="16"/>
                <w:szCs w:val="16"/>
                <w:lang w:eastAsia="zh-CN"/>
              </w:rPr>
              <w:t>of</w:t>
            </w:r>
            <w:r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15</w:t>
            </w:r>
            <w:r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-kDa</w:t>
            </w:r>
            <w:r>
              <w:rPr>
                <w:rFonts w:ascii="Helvetica" w:eastAsia="等线" w:hAnsi="Helvetica" w:cs="Helvetica" w:hint="eastAsia"/>
                <w:color w:val="000000"/>
                <w:sz w:val="16"/>
                <w:szCs w:val="16"/>
                <w:lang w:eastAsia="zh-CN"/>
              </w:rPr>
              <w:t xml:space="preserve"> </w:t>
            </w:r>
            <w:r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z</w:t>
            </w:r>
            <w:r>
              <w:rPr>
                <w:rFonts w:ascii="Helvetica" w:eastAsia="等线" w:hAnsi="Helvetica" w:cs="Helvetica" w:hint="eastAsia"/>
                <w:color w:val="000000"/>
                <w:sz w:val="16"/>
                <w:szCs w:val="16"/>
                <w:lang w:eastAsia="zh-CN"/>
              </w:rPr>
              <w:t>ein</w:t>
            </w:r>
            <w:r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Helvetica" w:eastAsia="等线" w:hAnsi="Helvetica" w:cs="Helvetica" w:hint="eastAsia"/>
                <w:color w:val="000000"/>
                <w:sz w:val="16"/>
                <w:szCs w:val="16"/>
                <w:lang w:eastAsia="zh-CN"/>
              </w:rPr>
              <w:t>gene</w:t>
            </w:r>
            <w:r>
              <w:rPr>
                <w:rFonts w:ascii="Helvetica" w:eastAsia="等线" w:hAnsi="Helvetica" w:cs="Helvetica"/>
                <w:color w:val="000000"/>
                <w:sz w:val="16"/>
                <w:szCs w:val="16"/>
                <w:lang w:eastAsia="zh-CN"/>
              </w:rPr>
              <w:t xml:space="preserve"> </w:t>
            </w:r>
            <w:r>
              <w:rPr>
                <w:rFonts w:ascii="Helvetica" w:eastAsia="等线" w:hAnsi="Helvetica" w:cs="Helvetica" w:hint="eastAsia"/>
                <w:color w:val="000000"/>
                <w:sz w:val="16"/>
                <w:szCs w:val="16"/>
                <w:lang w:eastAsia="zh-CN"/>
              </w:rPr>
              <w:t>expression</w:t>
            </w:r>
          </w:p>
        </w:tc>
      </w:tr>
      <w:tr w:rsidR="003C5A19" w14:paraId="0833C839" w14:textId="77777777" w:rsidTr="00BB2D52">
        <w:trPr>
          <w:trHeight w:val="276"/>
        </w:trPr>
        <w:tc>
          <w:tcPr>
            <w:tcW w:w="2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DC07E9" w14:textId="77777777" w:rsidR="003C5A19" w:rsidRDefault="003C5A19">
            <w:pPr>
              <w:rPr>
                <w:rFonts w:ascii="Helvetica" w:eastAsia="等线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15kDaR1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284ECF" w14:textId="77777777" w:rsidR="003C5A19" w:rsidRDefault="003C5A19">
            <w:pPr>
              <w:rPr>
                <w:rFonts w:ascii="Helvetica" w:eastAsia="等线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TCAAGCGGCCGATAGATTC</w:t>
            </w:r>
          </w:p>
        </w:tc>
        <w:tc>
          <w:tcPr>
            <w:tcW w:w="17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43AE3" w14:textId="77777777" w:rsidR="003C5A19" w:rsidRDefault="003C5A19">
            <w:pPr>
              <w:rPr>
                <w:rFonts w:ascii="Helvetica" w:eastAsia="等线" w:hAnsi="Helvetica" w:cs="Helvetica"/>
                <w:color w:val="000000"/>
                <w:sz w:val="16"/>
                <w:szCs w:val="16"/>
                <w:lang w:eastAsia="zh-CN"/>
              </w:rPr>
            </w:pPr>
          </w:p>
        </w:tc>
      </w:tr>
      <w:tr w:rsidR="003C5A19" w14:paraId="5F08CA0A" w14:textId="77777777" w:rsidTr="00BB2D52">
        <w:trPr>
          <w:trHeight w:val="276"/>
        </w:trPr>
        <w:tc>
          <w:tcPr>
            <w:tcW w:w="2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94D732" w14:textId="77777777" w:rsidR="003C5A19" w:rsidRDefault="003C5A19">
            <w:pPr>
              <w:rPr>
                <w:rFonts w:ascii="Helvetica" w:eastAsia="等线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10kDaF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10849C" w14:textId="77777777" w:rsidR="003C5A19" w:rsidRDefault="003C5A19">
            <w:pPr>
              <w:rPr>
                <w:rFonts w:ascii="Helvetica" w:eastAsia="等线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AGATGATGACGCCTAACA</w:t>
            </w:r>
          </w:p>
        </w:tc>
        <w:tc>
          <w:tcPr>
            <w:tcW w:w="17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C40A4" w14:textId="21301B96" w:rsidR="003C5A19" w:rsidRDefault="00BB2D52" w:rsidP="00BB2D52">
            <w:pPr>
              <w:rPr>
                <w:rFonts w:ascii="Helvetica" w:eastAsia="等线" w:hAnsi="Helvetica" w:cs="Helvetica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 xml:space="preserve">Quantitative RT-PCR </w:t>
            </w:r>
            <w:r>
              <w:rPr>
                <w:rFonts w:ascii="Helvetica" w:eastAsia="等线" w:hAnsi="Helvetica" w:cs="Helvetica" w:hint="eastAsia"/>
                <w:color w:val="000000"/>
                <w:sz w:val="16"/>
                <w:szCs w:val="16"/>
                <w:lang w:eastAsia="zh-CN"/>
              </w:rPr>
              <w:t>of</w:t>
            </w:r>
            <w:r>
              <w:rPr>
                <w:rFonts w:ascii="Helvetica" w:eastAsia="等线" w:hAnsi="Helvetica" w:cs="Helvetica"/>
                <w:color w:val="000000"/>
                <w:sz w:val="16"/>
                <w:szCs w:val="16"/>
                <w:lang w:eastAsia="zh-CN"/>
              </w:rPr>
              <w:t xml:space="preserve"> </w:t>
            </w:r>
            <w:r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10</w:t>
            </w:r>
            <w:r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-kDa</w:t>
            </w:r>
            <w:r>
              <w:rPr>
                <w:rFonts w:ascii="Helvetica" w:eastAsia="等线" w:hAnsi="Helvetica" w:cs="Helvetica" w:hint="eastAsia"/>
                <w:color w:val="000000"/>
                <w:sz w:val="16"/>
                <w:szCs w:val="16"/>
                <w:lang w:eastAsia="zh-CN"/>
              </w:rPr>
              <w:t xml:space="preserve"> </w:t>
            </w:r>
            <w:r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z</w:t>
            </w:r>
            <w:r>
              <w:rPr>
                <w:rFonts w:ascii="Helvetica" w:eastAsia="等线" w:hAnsi="Helvetica" w:cs="Helvetica" w:hint="eastAsia"/>
                <w:color w:val="000000"/>
                <w:sz w:val="16"/>
                <w:szCs w:val="16"/>
                <w:lang w:eastAsia="zh-CN"/>
              </w:rPr>
              <w:t>ein</w:t>
            </w:r>
            <w:r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Helvetica" w:eastAsia="等线" w:hAnsi="Helvetica" w:cs="Helvetica" w:hint="eastAsia"/>
                <w:color w:val="000000"/>
                <w:sz w:val="16"/>
                <w:szCs w:val="16"/>
                <w:lang w:eastAsia="zh-CN"/>
              </w:rPr>
              <w:t>gene</w:t>
            </w:r>
            <w:r>
              <w:rPr>
                <w:rFonts w:ascii="Helvetica" w:eastAsia="等线" w:hAnsi="Helvetica" w:cs="Helvetica"/>
                <w:color w:val="000000"/>
                <w:sz w:val="16"/>
                <w:szCs w:val="16"/>
                <w:lang w:eastAsia="zh-CN"/>
              </w:rPr>
              <w:t xml:space="preserve"> </w:t>
            </w:r>
            <w:r>
              <w:rPr>
                <w:rFonts w:ascii="Helvetica" w:eastAsia="等线" w:hAnsi="Helvetica" w:cs="Helvetica" w:hint="eastAsia"/>
                <w:color w:val="000000"/>
                <w:sz w:val="16"/>
                <w:szCs w:val="16"/>
                <w:lang w:eastAsia="zh-CN"/>
              </w:rPr>
              <w:t>expression</w:t>
            </w:r>
          </w:p>
        </w:tc>
      </w:tr>
      <w:tr w:rsidR="003C5A19" w14:paraId="03142EE2" w14:textId="77777777" w:rsidTr="00BB2D52">
        <w:trPr>
          <w:trHeight w:val="276"/>
        </w:trPr>
        <w:tc>
          <w:tcPr>
            <w:tcW w:w="2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3BC223" w14:textId="77777777" w:rsidR="003C5A19" w:rsidRDefault="003C5A19">
            <w:pPr>
              <w:rPr>
                <w:rFonts w:ascii="Helvetica" w:eastAsia="等线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10kDaR</w:t>
            </w:r>
          </w:p>
        </w:tc>
        <w:tc>
          <w:tcPr>
            <w:tcW w:w="4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93B71E" w14:textId="77777777" w:rsidR="003C5A19" w:rsidRDefault="003C5A19">
            <w:pPr>
              <w:rPr>
                <w:rFonts w:ascii="Helvetica" w:eastAsia="等线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ATGAATGGTAACTGCTG</w:t>
            </w:r>
          </w:p>
        </w:tc>
        <w:tc>
          <w:tcPr>
            <w:tcW w:w="17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4E438" w14:textId="77777777" w:rsidR="003C5A19" w:rsidRDefault="003C5A19">
            <w:pPr>
              <w:rPr>
                <w:rFonts w:ascii="Helvetica" w:eastAsia="等线" w:hAnsi="Helvetica" w:cs="Helvetica"/>
                <w:color w:val="000000"/>
                <w:sz w:val="16"/>
                <w:szCs w:val="16"/>
                <w:lang w:eastAsia="zh-CN"/>
              </w:rPr>
            </w:pPr>
          </w:p>
        </w:tc>
      </w:tr>
      <w:tr w:rsidR="002D3611" w14:paraId="6CF26D6F" w14:textId="77777777" w:rsidTr="00BB2D52">
        <w:trPr>
          <w:trHeight w:val="276"/>
        </w:trPr>
        <w:tc>
          <w:tcPr>
            <w:tcW w:w="2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B57720" w14:textId="77777777" w:rsidR="002D3611" w:rsidRPr="002D3611" w:rsidRDefault="002D3611">
            <w:pPr>
              <w:rPr>
                <w:rFonts w:ascii="Helvetica" w:eastAsia="等线" w:hAnsi="Helvetica" w:cs="Helvetica"/>
                <w:color w:val="000000"/>
                <w:sz w:val="16"/>
                <w:szCs w:val="16"/>
              </w:rPr>
            </w:pPr>
            <w:r w:rsidRPr="002D3611">
              <w:rPr>
                <w:rFonts w:ascii="Helvetica" w:hAnsi="Helvetica" w:cs="Helvetica"/>
                <w:sz w:val="16"/>
                <w:szCs w:val="16"/>
              </w:rPr>
              <w:t>P27pro:Zps10_for              </w:t>
            </w:r>
          </w:p>
        </w:tc>
        <w:tc>
          <w:tcPr>
            <w:tcW w:w="4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A7E5DC" w14:textId="77777777" w:rsidR="002D3611" w:rsidRPr="002D3611" w:rsidRDefault="002D3611">
            <w:pPr>
              <w:rPr>
                <w:rFonts w:ascii="Helvetica" w:eastAsia="等线" w:hAnsi="Helvetica" w:cs="Helvetica"/>
                <w:color w:val="000000"/>
                <w:sz w:val="16"/>
                <w:szCs w:val="16"/>
              </w:rPr>
            </w:pPr>
            <w:r w:rsidRPr="002D3611">
              <w:rPr>
                <w:rFonts w:ascii="Helvetica" w:hAnsi="Helvetica" w:cs="Helvetica"/>
                <w:sz w:val="16"/>
                <w:szCs w:val="16"/>
              </w:rPr>
              <w:t>5’-CATCGACGTGCTACGTAAAGAGAG-3’</w:t>
            </w:r>
          </w:p>
        </w:tc>
        <w:tc>
          <w:tcPr>
            <w:tcW w:w="17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329FD98" w14:textId="77777777" w:rsidR="002D3611" w:rsidRPr="002D3611" w:rsidRDefault="002D3611">
            <w:pPr>
              <w:rPr>
                <w:rFonts w:ascii="Helvetica" w:eastAsia="等线" w:hAnsi="Helvetica" w:cs="Helvetica"/>
                <w:color w:val="000000"/>
                <w:sz w:val="16"/>
                <w:szCs w:val="16"/>
                <w:lang w:eastAsia="zh-CN"/>
              </w:rPr>
            </w:pPr>
            <w:r w:rsidRPr="002D3611">
              <w:rPr>
                <w:rFonts w:ascii="Helvetica" w:eastAsia="等线" w:hAnsi="Helvetica" w:cs="Helvetica"/>
                <w:color w:val="000000"/>
                <w:sz w:val="16"/>
                <w:szCs w:val="16"/>
                <w:lang w:eastAsia="zh-CN"/>
              </w:rPr>
              <w:t>Confirmation of Dz10</w:t>
            </w:r>
            <w:r w:rsidRPr="002D3611">
              <w:rPr>
                <w:rFonts w:ascii="Helvetica" w:eastAsia="等线" w:hAnsi="Helvetica" w:cs="Helvetica"/>
                <w:color w:val="000000"/>
                <w:sz w:val="16"/>
                <w:szCs w:val="16"/>
                <w:vertAlign w:val="superscript"/>
                <w:lang w:eastAsia="zh-CN"/>
              </w:rPr>
              <w:t>oe</w:t>
            </w:r>
            <w:r w:rsidRPr="002D3611">
              <w:rPr>
                <w:rFonts w:ascii="Helvetica" w:eastAsia="等线" w:hAnsi="Helvetica" w:cs="Helvetica"/>
                <w:color w:val="000000"/>
                <w:sz w:val="16"/>
                <w:szCs w:val="16"/>
                <w:lang w:eastAsia="zh-CN"/>
              </w:rPr>
              <w:t xml:space="preserve"> transgenic plants</w:t>
            </w:r>
          </w:p>
        </w:tc>
      </w:tr>
      <w:tr w:rsidR="002D3611" w14:paraId="7541AEFC" w14:textId="77777777" w:rsidTr="00BB2D52">
        <w:trPr>
          <w:trHeight w:val="276"/>
        </w:trPr>
        <w:tc>
          <w:tcPr>
            <w:tcW w:w="2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5D2486" w14:textId="77777777" w:rsidR="002D3611" w:rsidRPr="002D3611" w:rsidRDefault="002D3611">
            <w:pPr>
              <w:rPr>
                <w:rFonts w:ascii="Helvetica" w:eastAsia="等线" w:hAnsi="Helvetica" w:cs="Helvetica"/>
                <w:color w:val="000000"/>
                <w:sz w:val="16"/>
                <w:szCs w:val="16"/>
              </w:rPr>
            </w:pPr>
            <w:r w:rsidRPr="002D3611">
              <w:rPr>
                <w:rFonts w:ascii="Helvetica" w:hAnsi="Helvetica" w:cs="Helvetica"/>
                <w:sz w:val="16"/>
                <w:szCs w:val="16"/>
              </w:rPr>
              <w:t>P27pro:Zps10_rev             </w:t>
            </w:r>
          </w:p>
        </w:tc>
        <w:tc>
          <w:tcPr>
            <w:tcW w:w="4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4F036B" w14:textId="77777777" w:rsidR="002D3611" w:rsidRPr="002D3611" w:rsidRDefault="002D3611">
            <w:pPr>
              <w:rPr>
                <w:rFonts w:ascii="Helvetica" w:eastAsia="等线" w:hAnsi="Helvetica" w:cs="Helvetica"/>
                <w:color w:val="000000"/>
                <w:sz w:val="16"/>
                <w:szCs w:val="16"/>
              </w:rPr>
            </w:pPr>
            <w:r w:rsidRPr="002D3611">
              <w:rPr>
                <w:rFonts w:ascii="Helvetica" w:hAnsi="Helvetica" w:cs="Helvetica"/>
                <w:sz w:val="16"/>
                <w:szCs w:val="16"/>
              </w:rPr>
              <w:t>5’-ATCATGTTAGGCGTCATCATCTGT-3’</w:t>
            </w:r>
          </w:p>
        </w:tc>
        <w:tc>
          <w:tcPr>
            <w:tcW w:w="17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42F871" w14:textId="77777777" w:rsidR="002D3611" w:rsidRDefault="002D3611">
            <w:pPr>
              <w:rPr>
                <w:rFonts w:ascii="Helvetica" w:eastAsia="等线" w:hAnsi="Helvetica" w:cs="Helvetica"/>
                <w:color w:val="000000"/>
                <w:sz w:val="16"/>
                <w:szCs w:val="16"/>
                <w:lang w:eastAsia="zh-CN"/>
              </w:rPr>
            </w:pPr>
          </w:p>
        </w:tc>
      </w:tr>
    </w:tbl>
    <w:p w14:paraId="73E2F2A1" w14:textId="77777777" w:rsidR="00036FF9" w:rsidRPr="00D76E27" w:rsidRDefault="00036FF9" w:rsidP="00D76E2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036FF9" w:rsidRPr="00D76E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CF79BB" w14:textId="77777777" w:rsidR="0065315C" w:rsidRDefault="0065315C" w:rsidP="00C70B23">
      <w:pPr>
        <w:spacing w:after="0" w:line="240" w:lineRule="auto"/>
      </w:pPr>
      <w:r>
        <w:separator/>
      </w:r>
    </w:p>
  </w:endnote>
  <w:endnote w:type="continuationSeparator" w:id="0">
    <w:p w14:paraId="03107954" w14:textId="77777777" w:rsidR="0065315C" w:rsidRDefault="0065315C" w:rsidP="00C70B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-BoldMT">
    <w:altName w:val="Times New Roman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auto"/>
    <w:pitch w:val="variable"/>
    <w:sig w:usb0="00000203" w:usb1="00000000" w:usb2="00000000" w:usb3="00000000" w:csb0="00000005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C65FDB" w14:textId="77777777" w:rsidR="0065315C" w:rsidRDefault="0065315C" w:rsidP="00C70B23">
      <w:pPr>
        <w:spacing w:after="0" w:line="240" w:lineRule="auto"/>
      </w:pPr>
      <w:r>
        <w:separator/>
      </w:r>
    </w:p>
  </w:footnote>
  <w:footnote w:type="continuationSeparator" w:id="0">
    <w:p w14:paraId="74F84E32" w14:textId="77777777" w:rsidR="0065315C" w:rsidRDefault="0065315C" w:rsidP="00C70B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09DE"/>
    <w:rsid w:val="00005752"/>
    <w:rsid w:val="000076C9"/>
    <w:rsid w:val="00011E0E"/>
    <w:rsid w:val="00014E0B"/>
    <w:rsid w:val="00016890"/>
    <w:rsid w:val="00036FF9"/>
    <w:rsid w:val="00040572"/>
    <w:rsid w:val="00053CC2"/>
    <w:rsid w:val="000546B8"/>
    <w:rsid w:val="000574EB"/>
    <w:rsid w:val="0006625C"/>
    <w:rsid w:val="00066590"/>
    <w:rsid w:val="00070C74"/>
    <w:rsid w:val="0007114E"/>
    <w:rsid w:val="00075D99"/>
    <w:rsid w:val="000766F1"/>
    <w:rsid w:val="00077ED8"/>
    <w:rsid w:val="00091DA5"/>
    <w:rsid w:val="00093764"/>
    <w:rsid w:val="00095CB0"/>
    <w:rsid w:val="00096196"/>
    <w:rsid w:val="00096B27"/>
    <w:rsid w:val="00097A06"/>
    <w:rsid w:val="000A3404"/>
    <w:rsid w:val="000B1FDD"/>
    <w:rsid w:val="000B45BB"/>
    <w:rsid w:val="000C1590"/>
    <w:rsid w:val="000D1AB1"/>
    <w:rsid w:val="000E1449"/>
    <w:rsid w:val="0010053A"/>
    <w:rsid w:val="001044D5"/>
    <w:rsid w:val="001133AE"/>
    <w:rsid w:val="00115A5D"/>
    <w:rsid w:val="001178AC"/>
    <w:rsid w:val="00121C07"/>
    <w:rsid w:val="00122571"/>
    <w:rsid w:val="00122B49"/>
    <w:rsid w:val="001257D6"/>
    <w:rsid w:val="0013087B"/>
    <w:rsid w:val="00135170"/>
    <w:rsid w:val="00135350"/>
    <w:rsid w:val="00136D63"/>
    <w:rsid w:val="001402F7"/>
    <w:rsid w:val="00141B65"/>
    <w:rsid w:val="00153858"/>
    <w:rsid w:val="00154F03"/>
    <w:rsid w:val="00160CDE"/>
    <w:rsid w:val="00166022"/>
    <w:rsid w:val="00175357"/>
    <w:rsid w:val="00181631"/>
    <w:rsid w:val="00184D89"/>
    <w:rsid w:val="00186006"/>
    <w:rsid w:val="00191573"/>
    <w:rsid w:val="00197218"/>
    <w:rsid w:val="001A0D41"/>
    <w:rsid w:val="001B03A5"/>
    <w:rsid w:val="001B2791"/>
    <w:rsid w:val="001C26FB"/>
    <w:rsid w:val="001C27B6"/>
    <w:rsid w:val="001D2DFC"/>
    <w:rsid w:val="001D3438"/>
    <w:rsid w:val="001D3A4B"/>
    <w:rsid w:val="001E44E7"/>
    <w:rsid w:val="001E573C"/>
    <w:rsid w:val="001E7D4B"/>
    <w:rsid w:val="001F0AD6"/>
    <w:rsid w:val="001F5ECA"/>
    <w:rsid w:val="00204A74"/>
    <w:rsid w:val="00205DA7"/>
    <w:rsid w:val="00211623"/>
    <w:rsid w:val="002176D3"/>
    <w:rsid w:val="00224CC2"/>
    <w:rsid w:val="00226718"/>
    <w:rsid w:val="00227C09"/>
    <w:rsid w:val="00236440"/>
    <w:rsid w:val="00236E34"/>
    <w:rsid w:val="00243524"/>
    <w:rsid w:val="00245D9C"/>
    <w:rsid w:val="00245ED8"/>
    <w:rsid w:val="002510FA"/>
    <w:rsid w:val="0025250B"/>
    <w:rsid w:val="002525CD"/>
    <w:rsid w:val="00255302"/>
    <w:rsid w:val="00256D96"/>
    <w:rsid w:val="00260123"/>
    <w:rsid w:val="00261796"/>
    <w:rsid w:val="0026218C"/>
    <w:rsid w:val="00262E35"/>
    <w:rsid w:val="00264C96"/>
    <w:rsid w:val="0027046E"/>
    <w:rsid w:val="00273DDF"/>
    <w:rsid w:val="00277F99"/>
    <w:rsid w:val="002834E3"/>
    <w:rsid w:val="00283CEE"/>
    <w:rsid w:val="00291C45"/>
    <w:rsid w:val="002945C1"/>
    <w:rsid w:val="00296751"/>
    <w:rsid w:val="002A1321"/>
    <w:rsid w:val="002A1ABD"/>
    <w:rsid w:val="002A4E5D"/>
    <w:rsid w:val="002C681A"/>
    <w:rsid w:val="002C7568"/>
    <w:rsid w:val="002D3611"/>
    <w:rsid w:val="002D5230"/>
    <w:rsid w:val="002F0574"/>
    <w:rsid w:val="002F0B46"/>
    <w:rsid w:val="002F6DB9"/>
    <w:rsid w:val="002F73A2"/>
    <w:rsid w:val="00301DE7"/>
    <w:rsid w:val="00305E74"/>
    <w:rsid w:val="00305FB2"/>
    <w:rsid w:val="00322B78"/>
    <w:rsid w:val="0032379A"/>
    <w:rsid w:val="003315C4"/>
    <w:rsid w:val="00340A3B"/>
    <w:rsid w:val="00344E71"/>
    <w:rsid w:val="0035294B"/>
    <w:rsid w:val="00355CFC"/>
    <w:rsid w:val="00356281"/>
    <w:rsid w:val="00367719"/>
    <w:rsid w:val="00370AD0"/>
    <w:rsid w:val="00372B5C"/>
    <w:rsid w:val="0037409B"/>
    <w:rsid w:val="00377B6C"/>
    <w:rsid w:val="003806DF"/>
    <w:rsid w:val="003816BC"/>
    <w:rsid w:val="00382524"/>
    <w:rsid w:val="00382806"/>
    <w:rsid w:val="003834BF"/>
    <w:rsid w:val="0038622E"/>
    <w:rsid w:val="00386BD8"/>
    <w:rsid w:val="003A140D"/>
    <w:rsid w:val="003A3F14"/>
    <w:rsid w:val="003B2A3F"/>
    <w:rsid w:val="003B4324"/>
    <w:rsid w:val="003C4F4B"/>
    <w:rsid w:val="003C5A19"/>
    <w:rsid w:val="003E0B44"/>
    <w:rsid w:val="003E0F2A"/>
    <w:rsid w:val="003E40BC"/>
    <w:rsid w:val="003E7BA8"/>
    <w:rsid w:val="003F517F"/>
    <w:rsid w:val="004000AE"/>
    <w:rsid w:val="004005A0"/>
    <w:rsid w:val="004020C8"/>
    <w:rsid w:val="00402E49"/>
    <w:rsid w:val="004046D7"/>
    <w:rsid w:val="00420818"/>
    <w:rsid w:val="00423B7B"/>
    <w:rsid w:val="00430AF7"/>
    <w:rsid w:val="00432102"/>
    <w:rsid w:val="00443F50"/>
    <w:rsid w:val="00446D7A"/>
    <w:rsid w:val="0044738E"/>
    <w:rsid w:val="00456D17"/>
    <w:rsid w:val="0046071B"/>
    <w:rsid w:val="00462108"/>
    <w:rsid w:val="004676F2"/>
    <w:rsid w:val="00471300"/>
    <w:rsid w:val="00471DAF"/>
    <w:rsid w:val="00474630"/>
    <w:rsid w:val="004768F0"/>
    <w:rsid w:val="00482330"/>
    <w:rsid w:val="00491508"/>
    <w:rsid w:val="00495757"/>
    <w:rsid w:val="004967B7"/>
    <w:rsid w:val="004A0140"/>
    <w:rsid w:val="004A1D2D"/>
    <w:rsid w:val="004A225F"/>
    <w:rsid w:val="004A2657"/>
    <w:rsid w:val="004A4BFE"/>
    <w:rsid w:val="004A7589"/>
    <w:rsid w:val="004B333C"/>
    <w:rsid w:val="004B36B0"/>
    <w:rsid w:val="004B6F4C"/>
    <w:rsid w:val="004C21BA"/>
    <w:rsid w:val="004C280D"/>
    <w:rsid w:val="004C5E5D"/>
    <w:rsid w:val="004D5387"/>
    <w:rsid w:val="004D72C3"/>
    <w:rsid w:val="004E078F"/>
    <w:rsid w:val="004E3E97"/>
    <w:rsid w:val="004E5EE9"/>
    <w:rsid w:val="004E630D"/>
    <w:rsid w:val="004E74E7"/>
    <w:rsid w:val="004F0016"/>
    <w:rsid w:val="004F1F8A"/>
    <w:rsid w:val="004F786D"/>
    <w:rsid w:val="005036FD"/>
    <w:rsid w:val="00503BEA"/>
    <w:rsid w:val="00510E36"/>
    <w:rsid w:val="00513130"/>
    <w:rsid w:val="00521A4F"/>
    <w:rsid w:val="00522A0A"/>
    <w:rsid w:val="005248B1"/>
    <w:rsid w:val="00525623"/>
    <w:rsid w:val="005300CE"/>
    <w:rsid w:val="005341B8"/>
    <w:rsid w:val="0053440A"/>
    <w:rsid w:val="00536B5E"/>
    <w:rsid w:val="0054298E"/>
    <w:rsid w:val="0054709F"/>
    <w:rsid w:val="0055214A"/>
    <w:rsid w:val="00555100"/>
    <w:rsid w:val="00556020"/>
    <w:rsid w:val="005564FA"/>
    <w:rsid w:val="00557EE4"/>
    <w:rsid w:val="005600D7"/>
    <w:rsid w:val="00562AD3"/>
    <w:rsid w:val="00564F76"/>
    <w:rsid w:val="00571024"/>
    <w:rsid w:val="005719ED"/>
    <w:rsid w:val="00586507"/>
    <w:rsid w:val="0059186A"/>
    <w:rsid w:val="00595920"/>
    <w:rsid w:val="00595C70"/>
    <w:rsid w:val="00595F1A"/>
    <w:rsid w:val="00596A18"/>
    <w:rsid w:val="005A177F"/>
    <w:rsid w:val="005A743F"/>
    <w:rsid w:val="005B0E8F"/>
    <w:rsid w:val="005B4D31"/>
    <w:rsid w:val="005B4F43"/>
    <w:rsid w:val="005C0211"/>
    <w:rsid w:val="005C1191"/>
    <w:rsid w:val="005D00A5"/>
    <w:rsid w:val="005D25DE"/>
    <w:rsid w:val="005D36A9"/>
    <w:rsid w:val="005D6D86"/>
    <w:rsid w:val="005E03BE"/>
    <w:rsid w:val="005E09DE"/>
    <w:rsid w:val="005F0CFB"/>
    <w:rsid w:val="005F307E"/>
    <w:rsid w:val="005F4006"/>
    <w:rsid w:val="005F6EF9"/>
    <w:rsid w:val="005F72FE"/>
    <w:rsid w:val="00601791"/>
    <w:rsid w:val="006100A2"/>
    <w:rsid w:val="00614A89"/>
    <w:rsid w:val="00616181"/>
    <w:rsid w:val="00625755"/>
    <w:rsid w:val="0063353F"/>
    <w:rsid w:val="0063571D"/>
    <w:rsid w:val="00640BEE"/>
    <w:rsid w:val="006473E0"/>
    <w:rsid w:val="0065315C"/>
    <w:rsid w:val="006552DF"/>
    <w:rsid w:val="00657B85"/>
    <w:rsid w:val="0066129C"/>
    <w:rsid w:val="00664863"/>
    <w:rsid w:val="006674F5"/>
    <w:rsid w:val="00667954"/>
    <w:rsid w:val="00667967"/>
    <w:rsid w:val="00673ABB"/>
    <w:rsid w:val="00676970"/>
    <w:rsid w:val="00683E45"/>
    <w:rsid w:val="00686057"/>
    <w:rsid w:val="006874C2"/>
    <w:rsid w:val="0069169B"/>
    <w:rsid w:val="006A618F"/>
    <w:rsid w:val="006B40B3"/>
    <w:rsid w:val="006C0773"/>
    <w:rsid w:val="006C098F"/>
    <w:rsid w:val="006C0E8A"/>
    <w:rsid w:val="006C156C"/>
    <w:rsid w:val="006C1981"/>
    <w:rsid w:val="006C2407"/>
    <w:rsid w:val="006C3D81"/>
    <w:rsid w:val="006C485F"/>
    <w:rsid w:val="006E2D5D"/>
    <w:rsid w:val="006F17A5"/>
    <w:rsid w:val="007013BE"/>
    <w:rsid w:val="00705ADC"/>
    <w:rsid w:val="00711284"/>
    <w:rsid w:val="007150EE"/>
    <w:rsid w:val="0071794E"/>
    <w:rsid w:val="00724E63"/>
    <w:rsid w:val="007252A8"/>
    <w:rsid w:val="007318C4"/>
    <w:rsid w:val="00731B40"/>
    <w:rsid w:val="007365E9"/>
    <w:rsid w:val="007368E5"/>
    <w:rsid w:val="00737075"/>
    <w:rsid w:val="00745F9F"/>
    <w:rsid w:val="00750D7E"/>
    <w:rsid w:val="007523F9"/>
    <w:rsid w:val="00755A77"/>
    <w:rsid w:val="0076660C"/>
    <w:rsid w:val="00766BEE"/>
    <w:rsid w:val="007705F3"/>
    <w:rsid w:val="00771298"/>
    <w:rsid w:val="00780337"/>
    <w:rsid w:val="00782320"/>
    <w:rsid w:val="00785F44"/>
    <w:rsid w:val="0079354F"/>
    <w:rsid w:val="00793D58"/>
    <w:rsid w:val="00795F72"/>
    <w:rsid w:val="007A6919"/>
    <w:rsid w:val="007A7E1B"/>
    <w:rsid w:val="007B2232"/>
    <w:rsid w:val="007B7A29"/>
    <w:rsid w:val="007C152C"/>
    <w:rsid w:val="007C44F5"/>
    <w:rsid w:val="007C570C"/>
    <w:rsid w:val="007C6C54"/>
    <w:rsid w:val="007D13D4"/>
    <w:rsid w:val="007D2733"/>
    <w:rsid w:val="007D297C"/>
    <w:rsid w:val="007D4130"/>
    <w:rsid w:val="007D5B5B"/>
    <w:rsid w:val="007D7F8A"/>
    <w:rsid w:val="007E69FC"/>
    <w:rsid w:val="007E6E63"/>
    <w:rsid w:val="007F19AB"/>
    <w:rsid w:val="007F2AA5"/>
    <w:rsid w:val="007F4652"/>
    <w:rsid w:val="007F7577"/>
    <w:rsid w:val="00800CAC"/>
    <w:rsid w:val="008019E9"/>
    <w:rsid w:val="008023D7"/>
    <w:rsid w:val="00802DAF"/>
    <w:rsid w:val="00802DE0"/>
    <w:rsid w:val="00803BBF"/>
    <w:rsid w:val="0081056B"/>
    <w:rsid w:val="00810921"/>
    <w:rsid w:val="00814C21"/>
    <w:rsid w:val="00815325"/>
    <w:rsid w:val="0082190A"/>
    <w:rsid w:val="008242A8"/>
    <w:rsid w:val="00824923"/>
    <w:rsid w:val="0082541E"/>
    <w:rsid w:val="00826C4C"/>
    <w:rsid w:val="00827385"/>
    <w:rsid w:val="00831DA9"/>
    <w:rsid w:val="00835D91"/>
    <w:rsid w:val="00836397"/>
    <w:rsid w:val="00836AA7"/>
    <w:rsid w:val="00840845"/>
    <w:rsid w:val="0084171C"/>
    <w:rsid w:val="008453EA"/>
    <w:rsid w:val="00845A8D"/>
    <w:rsid w:val="008475BA"/>
    <w:rsid w:val="008545A7"/>
    <w:rsid w:val="008554F9"/>
    <w:rsid w:val="00857220"/>
    <w:rsid w:val="0085753C"/>
    <w:rsid w:val="00870841"/>
    <w:rsid w:val="00874531"/>
    <w:rsid w:val="00875DD3"/>
    <w:rsid w:val="008A7DBB"/>
    <w:rsid w:val="008B7989"/>
    <w:rsid w:val="008B7D4E"/>
    <w:rsid w:val="008C5041"/>
    <w:rsid w:val="008C5500"/>
    <w:rsid w:val="008D793A"/>
    <w:rsid w:val="008E3417"/>
    <w:rsid w:val="008E4E64"/>
    <w:rsid w:val="008F1134"/>
    <w:rsid w:val="008F1D80"/>
    <w:rsid w:val="008F2DB8"/>
    <w:rsid w:val="008F3476"/>
    <w:rsid w:val="00905FA2"/>
    <w:rsid w:val="00906D0A"/>
    <w:rsid w:val="009122F0"/>
    <w:rsid w:val="009126B6"/>
    <w:rsid w:val="00913AD1"/>
    <w:rsid w:val="009157F5"/>
    <w:rsid w:val="00922B20"/>
    <w:rsid w:val="009259F4"/>
    <w:rsid w:val="00925AC1"/>
    <w:rsid w:val="00927C38"/>
    <w:rsid w:val="00930B53"/>
    <w:rsid w:val="00930C2B"/>
    <w:rsid w:val="00933C02"/>
    <w:rsid w:val="0093607F"/>
    <w:rsid w:val="00942AD2"/>
    <w:rsid w:val="00944A00"/>
    <w:rsid w:val="00944B2C"/>
    <w:rsid w:val="009615F3"/>
    <w:rsid w:val="00961787"/>
    <w:rsid w:val="00963053"/>
    <w:rsid w:val="00967D98"/>
    <w:rsid w:val="00974B0E"/>
    <w:rsid w:val="00975A1F"/>
    <w:rsid w:val="0098414B"/>
    <w:rsid w:val="00985E66"/>
    <w:rsid w:val="0099376A"/>
    <w:rsid w:val="00994998"/>
    <w:rsid w:val="00995760"/>
    <w:rsid w:val="009A1C7D"/>
    <w:rsid w:val="009A32F1"/>
    <w:rsid w:val="009A5025"/>
    <w:rsid w:val="009A7594"/>
    <w:rsid w:val="009B1377"/>
    <w:rsid w:val="009B391D"/>
    <w:rsid w:val="009B7A8E"/>
    <w:rsid w:val="009C0299"/>
    <w:rsid w:val="009D1B88"/>
    <w:rsid w:val="009D78D6"/>
    <w:rsid w:val="009E61A6"/>
    <w:rsid w:val="009F01AC"/>
    <w:rsid w:val="009F68A3"/>
    <w:rsid w:val="00A10DAB"/>
    <w:rsid w:val="00A20E56"/>
    <w:rsid w:val="00A252E4"/>
    <w:rsid w:val="00A26835"/>
    <w:rsid w:val="00A32F38"/>
    <w:rsid w:val="00A34643"/>
    <w:rsid w:val="00A34933"/>
    <w:rsid w:val="00A37CDF"/>
    <w:rsid w:val="00A43A00"/>
    <w:rsid w:val="00A46FD5"/>
    <w:rsid w:val="00A51FFB"/>
    <w:rsid w:val="00A52B39"/>
    <w:rsid w:val="00A52BC7"/>
    <w:rsid w:val="00A549B3"/>
    <w:rsid w:val="00A610ED"/>
    <w:rsid w:val="00A6197A"/>
    <w:rsid w:val="00A63FC8"/>
    <w:rsid w:val="00A65798"/>
    <w:rsid w:val="00A70C25"/>
    <w:rsid w:val="00A72631"/>
    <w:rsid w:val="00A80905"/>
    <w:rsid w:val="00A97CEF"/>
    <w:rsid w:val="00A97DB6"/>
    <w:rsid w:val="00AA26F8"/>
    <w:rsid w:val="00AA3F05"/>
    <w:rsid w:val="00AA6253"/>
    <w:rsid w:val="00AA7126"/>
    <w:rsid w:val="00AC137D"/>
    <w:rsid w:val="00AC4D5A"/>
    <w:rsid w:val="00AD25B7"/>
    <w:rsid w:val="00AD78E1"/>
    <w:rsid w:val="00AD7DE4"/>
    <w:rsid w:val="00AE549C"/>
    <w:rsid w:val="00AE6438"/>
    <w:rsid w:val="00AF158C"/>
    <w:rsid w:val="00AF31ED"/>
    <w:rsid w:val="00B07282"/>
    <w:rsid w:val="00B12870"/>
    <w:rsid w:val="00B1347B"/>
    <w:rsid w:val="00B161E7"/>
    <w:rsid w:val="00B366C9"/>
    <w:rsid w:val="00B36A93"/>
    <w:rsid w:val="00B43997"/>
    <w:rsid w:val="00B43C87"/>
    <w:rsid w:val="00B46649"/>
    <w:rsid w:val="00B5718E"/>
    <w:rsid w:val="00B57D0F"/>
    <w:rsid w:val="00B61C24"/>
    <w:rsid w:val="00B66869"/>
    <w:rsid w:val="00B70DEC"/>
    <w:rsid w:val="00B7426C"/>
    <w:rsid w:val="00B74FE6"/>
    <w:rsid w:val="00B763B2"/>
    <w:rsid w:val="00B8002F"/>
    <w:rsid w:val="00B81535"/>
    <w:rsid w:val="00B8699B"/>
    <w:rsid w:val="00B900A1"/>
    <w:rsid w:val="00B92251"/>
    <w:rsid w:val="00BA1DDE"/>
    <w:rsid w:val="00BA467E"/>
    <w:rsid w:val="00BA5465"/>
    <w:rsid w:val="00BB2D52"/>
    <w:rsid w:val="00BB3656"/>
    <w:rsid w:val="00BB75A2"/>
    <w:rsid w:val="00BC2496"/>
    <w:rsid w:val="00BC6159"/>
    <w:rsid w:val="00BC6ED8"/>
    <w:rsid w:val="00BC71AD"/>
    <w:rsid w:val="00BC7353"/>
    <w:rsid w:val="00BD3B01"/>
    <w:rsid w:val="00BD5DA4"/>
    <w:rsid w:val="00BE318F"/>
    <w:rsid w:val="00BF0C42"/>
    <w:rsid w:val="00BF169C"/>
    <w:rsid w:val="00BF3775"/>
    <w:rsid w:val="00C00D62"/>
    <w:rsid w:val="00C00E1E"/>
    <w:rsid w:val="00C02788"/>
    <w:rsid w:val="00C03DE1"/>
    <w:rsid w:val="00C04CF9"/>
    <w:rsid w:val="00C0618F"/>
    <w:rsid w:val="00C11DCA"/>
    <w:rsid w:val="00C1730E"/>
    <w:rsid w:val="00C17807"/>
    <w:rsid w:val="00C2068F"/>
    <w:rsid w:val="00C219F9"/>
    <w:rsid w:val="00C2215C"/>
    <w:rsid w:val="00C308E0"/>
    <w:rsid w:val="00C3255A"/>
    <w:rsid w:val="00C37AFE"/>
    <w:rsid w:val="00C4267E"/>
    <w:rsid w:val="00C42DFD"/>
    <w:rsid w:val="00C54F95"/>
    <w:rsid w:val="00C612AE"/>
    <w:rsid w:val="00C63E01"/>
    <w:rsid w:val="00C70B23"/>
    <w:rsid w:val="00C80194"/>
    <w:rsid w:val="00C92923"/>
    <w:rsid w:val="00C92B9B"/>
    <w:rsid w:val="00C9320F"/>
    <w:rsid w:val="00C95774"/>
    <w:rsid w:val="00CA0D0E"/>
    <w:rsid w:val="00CA1A27"/>
    <w:rsid w:val="00CA37EE"/>
    <w:rsid w:val="00CA3ED6"/>
    <w:rsid w:val="00CA7200"/>
    <w:rsid w:val="00CB1C5B"/>
    <w:rsid w:val="00CB43DF"/>
    <w:rsid w:val="00CB4676"/>
    <w:rsid w:val="00CB48E6"/>
    <w:rsid w:val="00CC0E47"/>
    <w:rsid w:val="00CC16BE"/>
    <w:rsid w:val="00CC2FD1"/>
    <w:rsid w:val="00CC5452"/>
    <w:rsid w:val="00CD516C"/>
    <w:rsid w:val="00CE0034"/>
    <w:rsid w:val="00CE3DA6"/>
    <w:rsid w:val="00CE50FE"/>
    <w:rsid w:val="00D11DD0"/>
    <w:rsid w:val="00D15E84"/>
    <w:rsid w:val="00D1710F"/>
    <w:rsid w:val="00D219BD"/>
    <w:rsid w:val="00D21BE6"/>
    <w:rsid w:val="00D32D18"/>
    <w:rsid w:val="00D35904"/>
    <w:rsid w:val="00D408CD"/>
    <w:rsid w:val="00D454F2"/>
    <w:rsid w:val="00D45DD5"/>
    <w:rsid w:val="00D60A8B"/>
    <w:rsid w:val="00D67533"/>
    <w:rsid w:val="00D725AA"/>
    <w:rsid w:val="00D75A76"/>
    <w:rsid w:val="00D76E27"/>
    <w:rsid w:val="00D81341"/>
    <w:rsid w:val="00D824B5"/>
    <w:rsid w:val="00D87099"/>
    <w:rsid w:val="00DA0FF3"/>
    <w:rsid w:val="00DA3540"/>
    <w:rsid w:val="00DA6DF4"/>
    <w:rsid w:val="00DC574D"/>
    <w:rsid w:val="00DC6E66"/>
    <w:rsid w:val="00DD078A"/>
    <w:rsid w:val="00DD3CC7"/>
    <w:rsid w:val="00DD4723"/>
    <w:rsid w:val="00DE0AEE"/>
    <w:rsid w:val="00DE1833"/>
    <w:rsid w:val="00DE2367"/>
    <w:rsid w:val="00DE36FC"/>
    <w:rsid w:val="00DE4825"/>
    <w:rsid w:val="00DE4BDC"/>
    <w:rsid w:val="00DE58F5"/>
    <w:rsid w:val="00DF48CD"/>
    <w:rsid w:val="00DF5904"/>
    <w:rsid w:val="00E007A6"/>
    <w:rsid w:val="00E117B1"/>
    <w:rsid w:val="00E14377"/>
    <w:rsid w:val="00E14CF6"/>
    <w:rsid w:val="00E1566C"/>
    <w:rsid w:val="00E160C1"/>
    <w:rsid w:val="00E273D9"/>
    <w:rsid w:val="00E34A5B"/>
    <w:rsid w:val="00E4112B"/>
    <w:rsid w:val="00E45A00"/>
    <w:rsid w:val="00E47DA5"/>
    <w:rsid w:val="00E525D3"/>
    <w:rsid w:val="00E52D83"/>
    <w:rsid w:val="00E54556"/>
    <w:rsid w:val="00E55348"/>
    <w:rsid w:val="00E60D12"/>
    <w:rsid w:val="00E64BAC"/>
    <w:rsid w:val="00E64BAF"/>
    <w:rsid w:val="00E701CC"/>
    <w:rsid w:val="00E7106E"/>
    <w:rsid w:val="00E73E34"/>
    <w:rsid w:val="00E76182"/>
    <w:rsid w:val="00E81C51"/>
    <w:rsid w:val="00E83B3B"/>
    <w:rsid w:val="00E8545F"/>
    <w:rsid w:val="00E91481"/>
    <w:rsid w:val="00E95746"/>
    <w:rsid w:val="00EA01C2"/>
    <w:rsid w:val="00EA29E5"/>
    <w:rsid w:val="00EB0163"/>
    <w:rsid w:val="00EB17E0"/>
    <w:rsid w:val="00EB2744"/>
    <w:rsid w:val="00ED2B68"/>
    <w:rsid w:val="00ED4947"/>
    <w:rsid w:val="00ED6731"/>
    <w:rsid w:val="00ED6CD3"/>
    <w:rsid w:val="00EE1707"/>
    <w:rsid w:val="00EE3389"/>
    <w:rsid w:val="00EE41C9"/>
    <w:rsid w:val="00EE7C9C"/>
    <w:rsid w:val="00EF131E"/>
    <w:rsid w:val="00EF2987"/>
    <w:rsid w:val="00EF31FF"/>
    <w:rsid w:val="00EF4125"/>
    <w:rsid w:val="00F20BCF"/>
    <w:rsid w:val="00F2467E"/>
    <w:rsid w:val="00F27813"/>
    <w:rsid w:val="00F352B4"/>
    <w:rsid w:val="00F43821"/>
    <w:rsid w:val="00F43AAC"/>
    <w:rsid w:val="00F606D9"/>
    <w:rsid w:val="00F6176B"/>
    <w:rsid w:val="00F659BE"/>
    <w:rsid w:val="00F65D8F"/>
    <w:rsid w:val="00F6737C"/>
    <w:rsid w:val="00F71361"/>
    <w:rsid w:val="00F713D6"/>
    <w:rsid w:val="00F776FE"/>
    <w:rsid w:val="00F83587"/>
    <w:rsid w:val="00F9642C"/>
    <w:rsid w:val="00FA5C11"/>
    <w:rsid w:val="00FA5CD7"/>
    <w:rsid w:val="00FA6BAC"/>
    <w:rsid w:val="00FA6DD2"/>
    <w:rsid w:val="00FB4B4F"/>
    <w:rsid w:val="00FB5124"/>
    <w:rsid w:val="00FC247D"/>
    <w:rsid w:val="00FC71BA"/>
    <w:rsid w:val="00FC75C1"/>
    <w:rsid w:val="00FD1FCD"/>
    <w:rsid w:val="00FD254D"/>
    <w:rsid w:val="00FD28CB"/>
    <w:rsid w:val="00FE5FCB"/>
    <w:rsid w:val="00FE7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D20BF1"/>
  <w15:chartTrackingRefBased/>
  <w15:docId w15:val="{770808DC-E9CD-4823-BE82-4DBA96C36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4C21BA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sz w:val="40"/>
      <w:szCs w:val="3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rsid w:val="00EF2987"/>
    <w:pPr>
      <w:ind w:firstLineChars="200" w:firstLine="420"/>
    </w:pPr>
    <w:rPr>
      <w:lang w:eastAsia="zh-CN"/>
    </w:rPr>
  </w:style>
  <w:style w:type="character" w:customStyle="1" w:styleId="10">
    <w:name w:val="标题 1 字符"/>
    <w:basedOn w:val="a0"/>
    <w:link w:val="1"/>
    <w:uiPriority w:val="9"/>
    <w:qFormat/>
    <w:rsid w:val="004C21BA"/>
    <w:rPr>
      <w:rFonts w:ascii="Times New Roman" w:eastAsiaTheme="majorEastAsia" w:hAnsi="Times New Roman" w:cstheme="majorBidi"/>
      <w:sz w:val="40"/>
      <w:szCs w:val="32"/>
      <w:lang w:eastAsia="zh-CN"/>
    </w:rPr>
  </w:style>
  <w:style w:type="paragraph" w:styleId="a4">
    <w:name w:val="header"/>
    <w:basedOn w:val="a"/>
    <w:link w:val="a5"/>
    <w:uiPriority w:val="99"/>
    <w:unhideWhenUsed/>
    <w:rsid w:val="00C70B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70B2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70B2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70B23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C70B23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C70B23"/>
  </w:style>
  <w:style w:type="character" w:customStyle="1" w:styleId="aa">
    <w:name w:val="批注文字 字符"/>
    <w:basedOn w:val="a0"/>
    <w:link w:val="a9"/>
    <w:uiPriority w:val="99"/>
    <w:semiHidden/>
    <w:rsid w:val="00C70B23"/>
  </w:style>
  <w:style w:type="paragraph" w:styleId="ab">
    <w:name w:val="annotation subject"/>
    <w:basedOn w:val="a9"/>
    <w:next w:val="a9"/>
    <w:link w:val="ac"/>
    <w:uiPriority w:val="99"/>
    <w:semiHidden/>
    <w:unhideWhenUsed/>
    <w:rsid w:val="00C70B23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C70B23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C70B23"/>
    <w:pPr>
      <w:spacing w:after="0" w:line="240" w:lineRule="auto"/>
    </w:pPr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C70B23"/>
    <w:rPr>
      <w:sz w:val="18"/>
      <w:szCs w:val="18"/>
    </w:rPr>
  </w:style>
  <w:style w:type="character" w:styleId="af">
    <w:name w:val="Emphasis"/>
    <w:basedOn w:val="a0"/>
    <w:uiPriority w:val="20"/>
    <w:qFormat/>
    <w:rsid w:val="00942AD2"/>
    <w:rPr>
      <w:i/>
      <w:iCs/>
    </w:rPr>
  </w:style>
  <w:style w:type="character" w:customStyle="1" w:styleId="apple-converted-space">
    <w:name w:val="apple-converted-space"/>
    <w:basedOn w:val="a0"/>
    <w:rsid w:val="00942A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600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4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5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3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BB8EF1-42DB-4419-818F-C1AD369ACD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6</Words>
  <Characters>146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Leustek</dc:creator>
  <cp:keywords/>
  <dc:description/>
  <cp:lastModifiedBy>Xiaoli Xiang</cp:lastModifiedBy>
  <cp:revision>2</cp:revision>
  <cp:lastPrinted>2017-06-14T14:42:00Z</cp:lastPrinted>
  <dcterms:created xsi:type="dcterms:W3CDTF">2017-06-29T14:17:00Z</dcterms:created>
  <dcterms:modified xsi:type="dcterms:W3CDTF">2017-06-29T14:17:00Z</dcterms:modified>
</cp:coreProperties>
</file>